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9C1CF" w14:textId="74BF79C2" w:rsidR="00EB21ED" w:rsidRDefault="00EB21ED" w:rsidP="005458CF">
      <w:pPr>
        <w:pStyle w:val="Text"/>
        <w:spacing w:line="480" w:lineRule="auto"/>
        <w:jc w:val="center"/>
        <w:rPr>
          <w:rStyle w:val="Ohne"/>
          <w:b/>
          <w:bCs/>
        </w:rPr>
      </w:pPr>
      <w:r>
        <w:rPr>
          <w:rStyle w:val="Ohne"/>
          <w:b/>
          <w:bCs/>
        </w:rPr>
        <w:t>SUPPLEMENTARY MATERIALS</w:t>
      </w:r>
    </w:p>
    <w:tbl>
      <w:tblPr>
        <w:tblpPr w:leftFromText="180" w:rightFromText="180" w:vertAnchor="text" w:horzAnchor="margin" w:tblpY="384"/>
        <w:tblW w:w="92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42"/>
        <w:gridCol w:w="1036"/>
        <w:gridCol w:w="1034"/>
        <w:gridCol w:w="1037"/>
        <w:gridCol w:w="1036"/>
        <w:gridCol w:w="811"/>
        <w:gridCol w:w="1133"/>
        <w:gridCol w:w="1036"/>
        <w:gridCol w:w="949"/>
      </w:tblGrid>
      <w:tr w:rsidR="00BC6981" w:rsidRPr="00857157" w14:paraId="65A8A0DC" w14:textId="77777777" w:rsidTr="00BC6981">
        <w:trPr>
          <w:trHeight w:val="547"/>
        </w:trPr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B8ADE" w14:textId="77777777" w:rsidR="00BC6981" w:rsidRDefault="00BC6981" w:rsidP="00BC6981"/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B1660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EHC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655C3" w14:textId="77777777" w:rsidR="00BC6981" w:rsidRPr="00857157" w:rsidRDefault="00BC6981" w:rsidP="00BC698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50178" w14:textId="77777777" w:rsidR="00BC6981" w:rsidRPr="00857157" w:rsidRDefault="00BC6981" w:rsidP="00BC698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61415" w14:textId="77777777" w:rsidR="00BC6981" w:rsidRPr="00857157" w:rsidRDefault="00BC6981" w:rsidP="00BC698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D7260" w14:textId="77777777" w:rsidR="00BC6981" w:rsidRPr="00857157" w:rsidRDefault="00BC6981" w:rsidP="00BC698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p-value all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99361" w14:textId="77777777" w:rsidR="00BC6981" w:rsidRPr="00857157" w:rsidRDefault="00BC6981" w:rsidP="00BC698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p-value EHC/SCD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7ED85" w14:textId="77777777" w:rsidR="00BC6981" w:rsidRPr="00857157" w:rsidRDefault="00BC6981" w:rsidP="00BC698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p-value SCD/MCI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FD5C5" w14:textId="77777777" w:rsidR="00BC6981" w:rsidRPr="00857157" w:rsidRDefault="00BC6981" w:rsidP="00BC698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p-value MCI/AD</w:t>
            </w:r>
          </w:p>
        </w:tc>
      </w:tr>
      <w:tr w:rsidR="00BC6981" w14:paraId="56E04E0F" w14:textId="77777777" w:rsidTr="00BC6981">
        <w:trPr>
          <w:trHeight w:val="253"/>
        </w:trPr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FFDE7" w14:textId="77777777" w:rsidR="00BC6981" w:rsidRDefault="00BC6981" w:rsidP="00BC6981"/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C428F" w14:textId="77777777" w:rsidR="00BC6981" w:rsidRDefault="00BC6981" w:rsidP="00BC6981"/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25845" w14:textId="77777777" w:rsidR="00BC6981" w:rsidRDefault="00BC6981" w:rsidP="00BC6981"/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10D56" w14:textId="77777777" w:rsidR="00BC6981" w:rsidRDefault="00BC6981" w:rsidP="00BC6981"/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94D8D" w14:textId="77777777" w:rsidR="00BC6981" w:rsidRDefault="00BC6981" w:rsidP="00BC6981"/>
        </w:tc>
        <w:tc>
          <w:tcPr>
            <w:tcW w:w="8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0BB45" w14:textId="77777777" w:rsidR="00BC6981" w:rsidRDefault="00BC6981" w:rsidP="00BC6981"/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CFD84" w14:textId="77777777" w:rsidR="00BC6981" w:rsidRDefault="00BC6981" w:rsidP="00BC6981"/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67451" w14:textId="77777777" w:rsidR="00BC6981" w:rsidRDefault="00BC6981" w:rsidP="00BC6981"/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90638" w14:textId="77777777" w:rsidR="00BC6981" w:rsidRDefault="00BC6981" w:rsidP="00BC6981"/>
        </w:tc>
      </w:tr>
      <w:tr w:rsidR="00BC6981" w14:paraId="1D571DF1" w14:textId="77777777" w:rsidTr="00BC6981">
        <w:trPr>
          <w:trHeight w:val="232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F8CBB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6E8BB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66.6 (7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B1F16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59.9 (8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4379A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69.3 (11.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5FA04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69.8 (11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55B05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0.0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1BA6B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1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9480E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0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E08DF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</w:tr>
      <w:tr w:rsidR="00BC6981" w14:paraId="2A1E4566" w14:textId="77777777" w:rsidTr="00BC6981">
        <w:trPr>
          <w:trHeight w:val="55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4729B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Gender (M/F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D65CC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6/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71382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8/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4383E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8/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E9072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5/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82AE0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1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19577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7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FB1A5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F08B9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877</w:t>
            </w:r>
          </w:p>
        </w:tc>
      </w:tr>
      <w:tr w:rsidR="00BC6981" w14:paraId="3D5EF88B" w14:textId="77777777" w:rsidTr="00BC6981">
        <w:trPr>
          <w:trHeight w:val="232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929A1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EF296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5.8 (3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D29F4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5.9 (5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F37BB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4.0 (4.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9BC5A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5.5 (6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BA41C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4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3A7BB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67771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100F9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</w:tr>
      <w:tr w:rsidR="00BC6981" w14:paraId="6CD298DA" w14:textId="77777777" w:rsidTr="00BC6981">
        <w:trPr>
          <w:trHeight w:val="232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1CD26" w14:textId="77777777" w:rsidR="00BC6981" w:rsidRDefault="00BC6981" w:rsidP="00BC6981"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83725" w14:textId="77777777" w:rsidR="00BC6981" w:rsidRDefault="00BC6981" w:rsidP="00BC6981"/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86886" w14:textId="77777777" w:rsidR="00BC6981" w:rsidRDefault="00BC6981" w:rsidP="00BC6981"/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EAD9A" w14:textId="77777777" w:rsidR="00BC6981" w:rsidRDefault="00BC6981" w:rsidP="00BC6981"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6CD61" w14:textId="77777777" w:rsidR="00BC6981" w:rsidRDefault="00BC6981" w:rsidP="00BC6981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1D34F" w14:textId="77777777" w:rsidR="00BC6981" w:rsidRDefault="00BC6981" w:rsidP="00BC6981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46C11" w14:textId="77777777" w:rsidR="00BC6981" w:rsidRDefault="00BC6981" w:rsidP="00BC6981"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2B75E" w14:textId="77777777" w:rsidR="00BC6981" w:rsidRDefault="00BC6981" w:rsidP="00BC6981"/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18045" w14:textId="77777777" w:rsidR="00BC6981" w:rsidRDefault="00BC6981" w:rsidP="00BC6981"/>
        </w:tc>
      </w:tr>
      <w:tr w:rsidR="00BC6981" w14:paraId="4FB45CD2" w14:textId="77777777" w:rsidTr="00BC6981">
        <w:trPr>
          <w:trHeight w:val="36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ECF77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9F435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97.4 (2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A3EEB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94.3 (3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C708C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86.7 (7.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8706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71.7 (5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B4B0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EB708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0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06162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&lt;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4BE46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&lt;0.001</w:t>
            </w:r>
          </w:p>
        </w:tc>
      </w:tr>
      <w:tr w:rsidR="00BC6981" w14:paraId="011383CA" w14:textId="77777777" w:rsidTr="00BC6981">
        <w:trPr>
          <w:trHeight w:val="293"/>
        </w:trPr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9B283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23DB4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7.7 (2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614BB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8.2 (3.8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62AF7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7.2 (4.8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B282F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3.8 (2.2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186D6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0.0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EB1F0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CF0C6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D9254" w14:textId="77777777" w:rsidR="00BC6981" w:rsidRDefault="00BC6981" w:rsidP="00BC698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079</w:t>
            </w:r>
          </w:p>
        </w:tc>
      </w:tr>
    </w:tbl>
    <w:p w14:paraId="3181FFFE" w14:textId="77777777" w:rsidR="00EB21ED" w:rsidRPr="00EB21ED" w:rsidRDefault="00EB21ED" w:rsidP="00EB21ED">
      <w:pPr>
        <w:pStyle w:val="Text"/>
        <w:spacing w:line="480" w:lineRule="auto"/>
        <w:jc w:val="both"/>
        <w:rPr>
          <w:rStyle w:val="Ohne"/>
          <w:b/>
          <w:bCs/>
        </w:rPr>
      </w:pPr>
    </w:p>
    <w:p w14:paraId="1F36AE1D" w14:textId="77777777" w:rsidR="00EB21ED" w:rsidRDefault="00EB21ED" w:rsidP="00EB21ED">
      <w:pPr>
        <w:pStyle w:val="Text"/>
        <w:jc w:val="both"/>
        <w:rPr>
          <w:rStyle w:val="Ohne"/>
          <w:b/>
          <w:bCs/>
        </w:rPr>
      </w:pPr>
    </w:p>
    <w:p w14:paraId="2ACFDA3D" w14:textId="2FAADB78" w:rsidR="00EB21ED" w:rsidRDefault="009A1D30" w:rsidP="00EB21ED">
      <w:pPr>
        <w:pStyle w:val="Text"/>
        <w:spacing w:line="36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</w:t>
      </w:r>
      <w:r w:rsidR="00EB21ED">
        <w:rPr>
          <w:rStyle w:val="Ohne"/>
          <w:b/>
          <w:bCs/>
        </w:rPr>
        <w:t xml:space="preserve">Table </w:t>
      </w:r>
      <w:r w:rsidR="00EB21ED" w:rsidRPr="00E12D75">
        <w:rPr>
          <w:rStyle w:val="Ohne"/>
          <w:b/>
          <w:bCs/>
          <w:color w:val="000000" w:themeColor="text1"/>
        </w:rPr>
        <w:t>1</w:t>
      </w:r>
      <w:r w:rsidR="00EB21ED" w:rsidRPr="00A9107A">
        <w:rPr>
          <w:rStyle w:val="Ohne"/>
          <w:b/>
          <w:bCs/>
          <w:color w:val="FF0000"/>
        </w:rPr>
        <w:t xml:space="preserve"> </w:t>
      </w:r>
      <w:r w:rsidR="00EB21ED">
        <w:rPr>
          <w:rStyle w:val="Ohne"/>
          <w:b/>
          <w:bCs/>
        </w:rPr>
        <w:t>| Demographics and tests – longitudinal subset</w:t>
      </w:r>
    </w:p>
    <w:p w14:paraId="26FF3E3D" w14:textId="553A4727" w:rsidR="002945F8" w:rsidRPr="00BC6981" w:rsidRDefault="002945F8" w:rsidP="00EB21ED">
      <w:pPr>
        <w:pStyle w:val="Text"/>
        <w:spacing w:line="360" w:lineRule="auto"/>
        <w:jc w:val="both"/>
        <w:rPr>
          <w:rStyle w:val="Ohne"/>
          <w:sz w:val="22"/>
          <w:szCs w:val="22"/>
        </w:rPr>
      </w:pPr>
      <w:r>
        <w:rPr>
          <w:rStyle w:val="Ohne"/>
          <w:sz w:val="22"/>
          <w:szCs w:val="22"/>
        </w:rPr>
        <w:t>P-values are derived by the between-group ANOVA (p-value all) with subsequent Holm post-hoc comparisons (p-value EHC/</w:t>
      </w:r>
      <w:r w:rsidRPr="00857157">
        <w:rPr>
          <w:rStyle w:val="Ohne"/>
          <w:color w:val="000000" w:themeColor="text1"/>
          <w:sz w:val="22"/>
          <w:szCs w:val="22"/>
        </w:rPr>
        <w:t xml:space="preserve">SCD, p-value SCD/MCI, p-value MCI/AD). </w:t>
      </w:r>
    </w:p>
    <w:p w14:paraId="54EB1BE4" w14:textId="77777777" w:rsidR="00BC6981" w:rsidRDefault="00BC6981" w:rsidP="00EB21ED">
      <w:pPr>
        <w:pStyle w:val="Text"/>
        <w:spacing w:line="360" w:lineRule="auto"/>
        <w:jc w:val="both"/>
        <w:rPr>
          <w:rStyle w:val="Ohne"/>
          <w:b/>
          <w:bCs/>
        </w:rPr>
      </w:pPr>
    </w:p>
    <w:tbl>
      <w:tblPr>
        <w:tblW w:w="95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1"/>
        <w:gridCol w:w="1069"/>
        <w:gridCol w:w="850"/>
        <w:gridCol w:w="1068"/>
        <w:gridCol w:w="1015"/>
        <w:gridCol w:w="1015"/>
        <w:gridCol w:w="871"/>
        <w:gridCol w:w="1134"/>
        <w:gridCol w:w="1134"/>
        <w:gridCol w:w="1134"/>
      </w:tblGrid>
      <w:tr w:rsidR="00857157" w:rsidRPr="00857157" w14:paraId="63ED04CD" w14:textId="77777777" w:rsidTr="00A77AB1">
        <w:trPr>
          <w:trHeight w:val="547"/>
        </w:trPr>
        <w:tc>
          <w:tcPr>
            <w:tcW w:w="1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2D4C1" w14:textId="77777777" w:rsidR="00EB21ED" w:rsidRDefault="00EB21ED" w:rsidP="00B475E1"/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8DA11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EHC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28283" w14:textId="5F066E3C" w:rsidR="00EB21ED" w:rsidRPr="00857157" w:rsidRDefault="00EB21ED" w:rsidP="00B475E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SC</w:t>
            </w:r>
            <w:r w:rsidR="00292C89"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5A83F" w14:textId="77777777" w:rsidR="00EB21ED" w:rsidRPr="00857157" w:rsidRDefault="00EB21ED" w:rsidP="00B475E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42566" w14:textId="77777777" w:rsidR="00EB21ED" w:rsidRPr="00857157" w:rsidRDefault="00EB21ED" w:rsidP="00B475E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B697C" w14:textId="77777777" w:rsidR="00EB21ED" w:rsidRPr="00857157" w:rsidRDefault="00EB21ED" w:rsidP="00B475E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p-value all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A9311" w14:textId="72579412" w:rsidR="00EB21ED" w:rsidRPr="00857157" w:rsidRDefault="00EB21ED" w:rsidP="00B475E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p-value EHC/SC</w:t>
            </w:r>
            <w:r w:rsidR="00A77AB1"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89E8F" w14:textId="1C7329AD" w:rsidR="00EB21ED" w:rsidRPr="00857157" w:rsidRDefault="00EB21ED" w:rsidP="00B475E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p-value SC</w:t>
            </w:r>
            <w:r w:rsidR="00A77AB1"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/M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7B44E" w14:textId="77777777" w:rsidR="00EB21ED" w:rsidRPr="00857157" w:rsidRDefault="00EB21ED" w:rsidP="00B475E1">
            <w:pPr>
              <w:pStyle w:val="Text"/>
              <w:spacing w:line="360" w:lineRule="auto"/>
              <w:jc w:val="center"/>
              <w:rPr>
                <w:color w:val="000000" w:themeColor="text1"/>
              </w:rPr>
            </w:pPr>
            <w:r w:rsidRPr="00857157">
              <w:rPr>
                <w:rStyle w:val="Ohne"/>
                <w:b/>
                <w:bCs/>
                <w:color w:val="000000" w:themeColor="text1"/>
                <w:sz w:val="20"/>
                <w:szCs w:val="20"/>
              </w:rPr>
              <w:t>p-value MCI/AD</w:t>
            </w:r>
          </w:p>
        </w:tc>
      </w:tr>
      <w:tr w:rsidR="00EB21ED" w14:paraId="2C0F3AA0" w14:textId="77777777" w:rsidTr="00A77AB1">
        <w:trPr>
          <w:trHeight w:val="467"/>
        </w:trPr>
        <w:tc>
          <w:tcPr>
            <w:tcW w:w="2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E1F0A" w14:textId="77777777" w:rsidR="00EB21ED" w:rsidRDefault="00EB21ED" w:rsidP="00B475E1"/>
        </w:tc>
        <w:tc>
          <w:tcPr>
            <w:tcW w:w="1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9920E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5119B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66.6 (7.5)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13E13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57.7 (7.2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745C8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65.8 (11.3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CCC46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69.2 (9.7)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538E5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&lt;0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4B47B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&lt;0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CC64C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 xml:space="preserve"> *0.04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035DD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546</w:t>
            </w:r>
          </w:p>
        </w:tc>
      </w:tr>
      <w:tr w:rsidR="00EB21ED" w14:paraId="0F04A9C1" w14:textId="77777777" w:rsidTr="00A77AB1">
        <w:trPr>
          <w:trHeight w:val="5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8CFB5" w14:textId="77777777" w:rsidR="00EB21ED" w:rsidRDefault="00EB21ED" w:rsidP="00B475E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54CD1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Gender (M/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09D47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24/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EA533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4/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491D5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4/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B7F68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22/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38955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83F79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7C445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17791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415</w:t>
            </w:r>
          </w:p>
        </w:tc>
      </w:tr>
      <w:tr w:rsidR="00EB21ED" w14:paraId="472D4587" w14:textId="77777777" w:rsidTr="00A77AB1">
        <w:trPr>
          <w:trHeight w:val="273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10DCE" w14:textId="77777777" w:rsidR="00EB21ED" w:rsidRDefault="00EB21ED" w:rsidP="00B475E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769E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282FD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6.2 (3.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7D37D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6.0 (4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9495C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6.6 (4.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03E4A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4.1 (3.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27DFE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83C56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F7886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78E1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411</w:t>
            </w:r>
          </w:p>
        </w:tc>
      </w:tr>
      <w:tr w:rsidR="00EB21ED" w14:paraId="36E7F9E1" w14:textId="77777777" w:rsidTr="00A77AB1">
        <w:trPr>
          <w:trHeight w:val="430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11433" w14:textId="77777777" w:rsidR="00EB21ED" w:rsidRDefault="00EB21ED" w:rsidP="00B475E1"/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0BF4C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78720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97.2 (2.5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79929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93.9 (5.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B9F1F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89.6 (3.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45163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70.5 (19.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316BB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C06FC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4BF8B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53B13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*&lt;0.001</w:t>
            </w:r>
          </w:p>
        </w:tc>
      </w:tr>
    </w:tbl>
    <w:p w14:paraId="7C6A0C7E" w14:textId="77777777" w:rsidR="00EB21ED" w:rsidRDefault="00EB21ED" w:rsidP="00EB21ED">
      <w:pPr>
        <w:pStyle w:val="Text"/>
        <w:jc w:val="both"/>
        <w:rPr>
          <w:rStyle w:val="Ohne"/>
          <w:b/>
          <w:bCs/>
          <w:sz w:val="20"/>
          <w:szCs w:val="20"/>
        </w:rPr>
      </w:pPr>
    </w:p>
    <w:p w14:paraId="0B6E4339" w14:textId="4E6C9276" w:rsidR="00EB21ED" w:rsidRDefault="003D4E03" w:rsidP="00EB21ED">
      <w:pPr>
        <w:pStyle w:val="Text"/>
        <w:spacing w:line="36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</w:t>
      </w:r>
      <w:r w:rsidR="00EB21ED">
        <w:rPr>
          <w:rStyle w:val="Ohne"/>
          <w:b/>
          <w:bCs/>
        </w:rPr>
        <w:t xml:space="preserve">Table </w:t>
      </w:r>
      <w:r w:rsidR="00EB21ED" w:rsidRPr="00E12D75">
        <w:rPr>
          <w:rStyle w:val="Ohne"/>
          <w:b/>
          <w:bCs/>
          <w:color w:val="000000" w:themeColor="text1"/>
        </w:rPr>
        <w:t xml:space="preserve">2 </w:t>
      </w:r>
      <w:r w:rsidR="00EB21ED">
        <w:rPr>
          <w:rStyle w:val="Ohne"/>
          <w:b/>
          <w:bCs/>
        </w:rPr>
        <w:t>| Demographics and tests – neuroimaging sample</w:t>
      </w:r>
    </w:p>
    <w:p w14:paraId="520A3BD1" w14:textId="1CD83C5C" w:rsidR="006635E6" w:rsidRPr="007F3703" w:rsidRDefault="00EB21ED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  <w:r w:rsidRPr="00857157">
        <w:rPr>
          <w:rStyle w:val="Ohne"/>
          <w:color w:val="000000" w:themeColor="text1"/>
          <w:sz w:val="22"/>
          <w:szCs w:val="22"/>
        </w:rPr>
        <w:t>P-values are derived by the between-group ANOVA (p-value all) with subsequent Holm post-hoc comparisons (p-value EHC/SC</w:t>
      </w:r>
      <w:r w:rsidR="0087277A" w:rsidRPr="00857157">
        <w:rPr>
          <w:rStyle w:val="Ohne"/>
          <w:color w:val="000000" w:themeColor="text1"/>
          <w:sz w:val="22"/>
          <w:szCs w:val="22"/>
        </w:rPr>
        <w:t>D</w:t>
      </w:r>
      <w:r w:rsidRPr="00857157">
        <w:rPr>
          <w:rStyle w:val="Ohne"/>
          <w:color w:val="000000" w:themeColor="text1"/>
          <w:sz w:val="22"/>
          <w:szCs w:val="22"/>
        </w:rPr>
        <w:t>, p-value SC</w:t>
      </w:r>
      <w:r w:rsidR="0087277A" w:rsidRPr="00857157">
        <w:rPr>
          <w:rStyle w:val="Ohne"/>
          <w:color w:val="000000" w:themeColor="text1"/>
          <w:sz w:val="22"/>
          <w:szCs w:val="22"/>
        </w:rPr>
        <w:t>D</w:t>
      </w:r>
      <w:r w:rsidRPr="00857157">
        <w:rPr>
          <w:rStyle w:val="Ohne"/>
          <w:color w:val="000000" w:themeColor="text1"/>
          <w:sz w:val="22"/>
          <w:szCs w:val="22"/>
        </w:rPr>
        <w:t xml:space="preserve">/MCI, p-value MCI/AD). </w:t>
      </w:r>
    </w:p>
    <w:p w14:paraId="0B19E797" w14:textId="77777777" w:rsidR="00EB21ED" w:rsidRDefault="00EB21ED" w:rsidP="00EB21ED">
      <w:pPr>
        <w:pStyle w:val="Text"/>
        <w:spacing w:line="36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lastRenderedPageBreak/>
        <w:t>EFFECTS OF SET SIZE AND DELAY</w:t>
      </w:r>
    </w:p>
    <w:p w14:paraId="7BD6385C" w14:textId="77777777" w:rsidR="00EB21ED" w:rsidRDefault="00EB21ED" w:rsidP="00EB21ED">
      <w:pPr>
        <w:pStyle w:val="Text"/>
        <w:spacing w:line="360" w:lineRule="auto"/>
        <w:jc w:val="both"/>
        <w:rPr>
          <w:rStyle w:val="Ohne"/>
        </w:rPr>
      </w:pPr>
    </w:p>
    <w:tbl>
      <w:tblPr>
        <w:tblW w:w="89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1985"/>
        <w:gridCol w:w="1984"/>
      </w:tblGrid>
      <w:tr w:rsidR="00EB21ED" w14:paraId="3023049A" w14:textId="77777777" w:rsidTr="00B475E1">
        <w:trPr>
          <w:trHeight w:val="227"/>
        </w:trPr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D1D94" w14:textId="77777777" w:rsidR="00EB21ED" w:rsidRDefault="00EB21ED" w:rsidP="00B475E1"/>
        </w:tc>
        <w:tc>
          <w:tcPr>
            <w:tcW w:w="283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48FDC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Set size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F9D47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Delay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162AC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Set size x Delay</w:t>
            </w:r>
          </w:p>
        </w:tc>
      </w:tr>
      <w:tr w:rsidR="00EB21ED" w14:paraId="40F325D9" w14:textId="77777777" w:rsidTr="00B475E1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4508D" w14:textId="77777777" w:rsidR="00EB21ED" w:rsidRDefault="00EB21ED" w:rsidP="00B475E1"/>
        </w:tc>
        <w:tc>
          <w:tcPr>
            <w:tcW w:w="283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B4316EF" w14:textId="77777777" w:rsidR="00EB21ED" w:rsidRDefault="00EB21ED" w:rsidP="00B475E1"/>
        </w:tc>
        <w:tc>
          <w:tcPr>
            <w:tcW w:w="19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7D3D1F4" w14:textId="77777777" w:rsidR="00EB21ED" w:rsidRDefault="00EB21ED" w:rsidP="00B475E1"/>
        </w:tc>
        <w:tc>
          <w:tcPr>
            <w:tcW w:w="198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42A2C52" w14:textId="77777777" w:rsidR="00EB21ED" w:rsidRDefault="00EB21ED" w:rsidP="00B475E1"/>
        </w:tc>
      </w:tr>
      <w:tr w:rsidR="00E12D75" w14:paraId="547CAD3B" w14:textId="77777777" w:rsidTr="00B475E1">
        <w:trPr>
          <w:trHeight w:val="5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F9BD4" w14:textId="15005836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b/>
                <w:bCs/>
                <w:sz w:val="20"/>
                <w:szCs w:val="20"/>
              </w:rPr>
            </w:pPr>
            <w:r>
              <w:rPr>
                <w:rStyle w:val="Ohne"/>
                <w:b/>
                <w:bCs/>
                <w:sz w:val="20"/>
                <w:szCs w:val="20"/>
              </w:rPr>
              <w:t>Identification Accura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4CF9B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1298.7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1A29CCAA" w14:textId="6FDD4BCA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η2 = 0.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18676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168.2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509D6106" w14:textId="10801CEF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η2 = 0.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2BBEB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20.7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409FFB68" w14:textId="1E4FD79A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η2 = 0.006</w:t>
            </w:r>
          </w:p>
        </w:tc>
      </w:tr>
      <w:tr w:rsidR="00E12D75" w14:paraId="25C0134F" w14:textId="77777777" w:rsidTr="00B475E1">
        <w:trPr>
          <w:trHeight w:val="5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161A9" w14:textId="780EEF61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b/>
                <w:bCs/>
                <w:sz w:val="20"/>
                <w:szCs w:val="20"/>
              </w:rPr>
            </w:pPr>
            <w:r>
              <w:rPr>
                <w:rStyle w:val="Ohne"/>
                <w:b/>
                <w:bCs/>
                <w:sz w:val="20"/>
                <w:szCs w:val="20"/>
              </w:rPr>
              <w:t>Absolute Localization Err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26488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1625.5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13AC8390" w14:textId="26D79ED5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η2 = 0.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51ABC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109.5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5C3FE5C1" w14:textId="2E0F7178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η2 = 0.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0D3E6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35.0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1A5E1108" w14:textId="664DE715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η2 = 0.005</w:t>
            </w:r>
          </w:p>
        </w:tc>
      </w:tr>
      <w:tr w:rsidR="00E12D75" w14:paraId="2811341F" w14:textId="77777777" w:rsidTr="00B475E1">
        <w:trPr>
          <w:trHeight w:val="7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91E77" w14:textId="0B52C48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 xml:space="preserve">Identification Tim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A1EED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493.6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1A4CC769" w14:textId="13912033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4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CFD8D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122.0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7FD4E180" w14:textId="58E7D1F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DAAE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b/>
                <w:bCs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4.1, *</w:t>
            </w:r>
            <w:r>
              <w:rPr>
                <w:rStyle w:val="Ohne"/>
                <w:b/>
                <w:bCs/>
                <w:sz w:val="20"/>
                <w:szCs w:val="20"/>
              </w:rPr>
              <w:t>p = 0.043</w:t>
            </w:r>
          </w:p>
          <w:p w14:paraId="250ABD69" w14:textId="47C818E8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001</w:t>
            </w:r>
          </w:p>
        </w:tc>
      </w:tr>
      <w:tr w:rsidR="00E12D75" w14:paraId="58657817" w14:textId="77777777" w:rsidTr="00B475E1">
        <w:trPr>
          <w:trHeight w:val="5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94DF9" w14:textId="3A6492B2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Localization Ti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C84D1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423.2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7332E91E" w14:textId="5B600AB5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7B838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161.8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68F34ED0" w14:textId="07B2F67E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BFB53" w14:textId="77A6F173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F = 1.8, p = 0.186</w:t>
            </w:r>
          </w:p>
        </w:tc>
      </w:tr>
      <w:tr w:rsidR="00E12D75" w14:paraId="12DD612B" w14:textId="77777777" w:rsidTr="00B475E1">
        <w:trPr>
          <w:trHeight w:val="5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CFB7F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 xml:space="preserve">Target detection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91B9E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3088.8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50754621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8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02FA3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34.1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0E005D47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73732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F = 0.008, p = 0.927</w:t>
            </w:r>
          </w:p>
        </w:tc>
      </w:tr>
      <w:tr w:rsidR="00E12D75" w14:paraId="7C63EE3F" w14:textId="77777777" w:rsidTr="00B475E1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56697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Misbin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DA2FE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2D8F2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F = 0.3, p = 0.5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97A40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N/A</w:t>
            </w:r>
          </w:p>
        </w:tc>
      </w:tr>
      <w:tr w:rsidR="00E12D75" w14:paraId="57610D53" w14:textId="77777777" w:rsidTr="00B475E1">
        <w:trPr>
          <w:trHeight w:val="5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7E78A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Gue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A6E53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145.0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3EA75426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40228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96.6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15E395E5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0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A321B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F = 1.3, p = 0.249</w:t>
            </w:r>
          </w:p>
        </w:tc>
      </w:tr>
      <w:tr w:rsidR="00E12D75" w14:paraId="5EBFD817" w14:textId="77777777" w:rsidTr="00B475E1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908FC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A919A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49.6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26E0838F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0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3CAC9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78.8, *</w:t>
            </w:r>
            <w:r>
              <w:rPr>
                <w:rStyle w:val="Ohne"/>
                <w:b/>
                <w:bCs/>
                <w:sz w:val="20"/>
                <w:szCs w:val="20"/>
              </w:rPr>
              <w:t>p &lt; 0.001</w:t>
            </w:r>
          </w:p>
          <w:p w14:paraId="0E273F97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0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F2AAC" w14:textId="77777777" w:rsidR="00E12D75" w:rsidRDefault="00E12D75" w:rsidP="00E12D75">
            <w:pPr>
              <w:pStyle w:val="Text"/>
              <w:spacing w:line="360" w:lineRule="auto"/>
              <w:jc w:val="center"/>
              <w:rPr>
                <w:rStyle w:val="Ohne"/>
                <w:sz w:val="20"/>
                <w:szCs w:val="20"/>
              </w:rPr>
            </w:pPr>
            <w:r>
              <w:rPr>
                <w:rStyle w:val="Ohne"/>
                <w:sz w:val="20"/>
                <w:szCs w:val="20"/>
              </w:rPr>
              <w:t>F = 5.0, *</w:t>
            </w:r>
            <w:r>
              <w:rPr>
                <w:rStyle w:val="Ohne"/>
                <w:b/>
                <w:bCs/>
                <w:sz w:val="20"/>
                <w:szCs w:val="20"/>
              </w:rPr>
              <w:t>p = 0.001</w:t>
            </w:r>
          </w:p>
          <w:p w14:paraId="4AD4BF68" w14:textId="77777777" w:rsidR="00E12D75" w:rsidRDefault="00E12D75" w:rsidP="00E12D75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20"/>
                <w:szCs w:val="20"/>
              </w:rPr>
              <w:t>η2 = 0.002</w:t>
            </w:r>
          </w:p>
        </w:tc>
      </w:tr>
    </w:tbl>
    <w:p w14:paraId="0AA580BC" w14:textId="703F0CA9" w:rsidR="00EB21ED" w:rsidRPr="00E12D75" w:rsidRDefault="00E95673" w:rsidP="00EB21ED">
      <w:pPr>
        <w:pStyle w:val="Text"/>
        <w:spacing w:line="360" w:lineRule="auto"/>
        <w:jc w:val="both"/>
        <w:rPr>
          <w:rStyle w:val="Ohne"/>
          <w:sz w:val="20"/>
          <w:szCs w:val="20"/>
        </w:rPr>
      </w:pPr>
      <w:r w:rsidRPr="00E95673">
        <w:rPr>
          <w:sz w:val="20"/>
          <w:szCs w:val="20"/>
          <w:vertAlign w:val="superscript"/>
        </w:rPr>
        <w:t>1</w:t>
      </w:r>
      <w:r w:rsidR="00E12D75" w:rsidRPr="00E12D75">
        <w:rPr>
          <w:color w:val="000000" w:themeColor="text1"/>
          <w:sz w:val="20"/>
          <w:szCs w:val="20"/>
        </w:rPr>
        <w:t xml:space="preserve">Statistically significant values are represented in </w:t>
      </w:r>
      <w:r w:rsidR="00E12D75" w:rsidRPr="00E12D75">
        <w:rPr>
          <w:color w:val="000000" w:themeColor="text1"/>
          <w:sz w:val="20"/>
          <w:szCs w:val="20"/>
          <w:lang w:val="en-GB"/>
        </w:rPr>
        <w:t>bold.</w:t>
      </w:r>
    </w:p>
    <w:p w14:paraId="5497F1DB" w14:textId="77777777" w:rsidR="0011798B" w:rsidRDefault="0011798B" w:rsidP="00EB21ED">
      <w:pPr>
        <w:pStyle w:val="Text"/>
        <w:spacing w:line="360" w:lineRule="auto"/>
        <w:rPr>
          <w:rStyle w:val="Ohne"/>
          <w:b/>
          <w:bCs/>
        </w:rPr>
      </w:pPr>
    </w:p>
    <w:p w14:paraId="0A486F83" w14:textId="1F713200" w:rsidR="00EB21ED" w:rsidRPr="00EB21ED" w:rsidRDefault="007F3703" w:rsidP="00EB21ED">
      <w:pPr>
        <w:pStyle w:val="Text"/>
        <w:spacing w:line="360" w:lineRule="auto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</w:t>
      </w:r>
      <w:r w:rsidR="00EB21ED" w:rsidRPr="00EB21ED">
        <w:rPr>
          <w:rStyle w:val="Ohne"/>
          <w:b/>
          <w:bCs/>
        </w:rPr>
        <w:t xml:space="preserve">Table </w:t>
      </w:r>
      <w:r w:rsidR="00EB21ED" w:rsidRPr="00E95673">
        <w:rPr>
          <w:rStyle w:val="Ohne"/>
          <w:b/>
          <w:bCs/>
          <w:color w:val="000000" w:themeColor="text1"/>
        </w:rPr>
        <w:t>3</w:t>
      </w:r>
      <w:r w:rsidR="00EB21ED" w:rsidRPr="00EB21ED">
        <w:rPr>
          <w:rStyle w:val="Ohne"/>
          <w:b/>
          <w:bCs/>
        </w:rPr>
        <w:t xml:space="preserve"> | Cross-sectional analysis of Set size and Delay effects</w:t>
      </w:r>
    </w:p>
    <w:p w14:paraId="76405430" w14:textId="20CDE93A" w:rsidR="00EB21ED" w:rsidRDefault="0004581A" w:rsidP="00315EDA">
      <w:pPr>
        <w:pStyle w:val="Text"/>
        <w:spacing w:line="360" w:lineRule="auto"/>
        <w:jc w:val="both"/>
        <w:rPr>
          <w:rStyle w:val="Ohne"/>
          <w:sz w:val="22"/>
          <w:szCs w:val="22"/>
        </w:rPr>
      </w:pPr>
      <w:r w:rsidRPr="00857157">
        <w:rPr>
          <w:rStyle w:val="Ohne"/>
          <w:color w:val="000000" w:themeColor="text1"/>
          <w:sz w:val="22"/>
          <w:szCs w:val="22"/>
        </w:rPr>
        <w:t xml:space="preserve">A 2 (Set size: 1 item, 3 items) x 2 (Delay: 1 second, 4 seconds) ANOVA was performed for each of the digital working memory metrics. </w:t>
      </w:r>
      <w:r w:rsidR="00EB21ED">
        <w:rPr>
          <w:rStyle w:val="Ohne"/>
          <w:sz w:val="22"/>
          <w:szCs w:val="22"/>
        </w:rPr>
        <w:t>Set size (1 vs 3 items), Delay (1 vs 4 seconds), N/A = not applicable.</w:t>
      </w:r>
    </w:p>
    <w:p w14:paraId="3FC8AAFE" w14:textId="77777777" w:rsidR="00315EDA" w:rsidRDefault="00315EDA" w:rsidP="00315EDA">
      <w:pPr>
        <w:pStyle w:val="Text"/>
        <w:spacing w:line="360" w:lineRule="auto"/>
        <w:jc w:val="both"/>
        <w:rPr>
          <w:rStyle w:val="Ohne"/>
          <w:sz w:val="22"/>
          <w:szCs w:val="22"/>
        </w:rPr>
      </w:pPr>
    </w:p>
    <w:p w14:paraId="7446FABD" w14:textId="77777777" w:rsidR="00EB21ED" w:rsidRDefault="00EB21ED" w:rsidP="00EB21ED">
      <w:pPr>
        <w:pStyle w:val="Text"/>
        <w:spacing w:line="360" w:lineRule="auto"/>
        <w:rPr>
          <w:rStyle w:val="Ohne"/>
          <w:sz w:val="22"/>
          <w:szCs w:val="22"/>
        </w:rPr>
      </w:pPr>
    </w:p>
    <w:p w14:paraId="505ECA00" w14:textId="77777777" w:rsidR="00EB21ED" w:rsidRDefault="00EB21ED" w:rsidP="00EB21ED">
      <w:pPr>
        <w:pStyle w:val="Text"/>
        <w:spacing w:line="360" w:lineRule="auto"/>
        <w:rPr>
          <w:rStyle w:val="Ohne"/>
          <w:sz w:val="22"/>
          <w:szCs w:val="22"/>
        </w:rPr>
      </w:pPr>
    </w:p>
    <w:p w14:paraId="2F2FACD3" w14:textId="77777777" w:rsidR="004716DF" w:rsidRDefault="004716DF" w:rsidP="00EB21ED">
      <w:pPr>
        <w:pStyle w:val="Text"/>
        <w:spacing w:line="360" w:lineRule="auto"/>
        <w:rPr>
          <w:rStyle w:val="Ohne"/>
          <w:sz w:val="22"/>
          <w:szCs w:val="22"/>
        </w:rPr>
      </w:pPr>
    </w:p>
    <w:p w14:paraId="23149EE4" w14:textId="77777777" w:rsidR="004716DF" w:rsidRDefault="004716DF" w:rsidP="00EB21ED">
      <w:pPr>
        <w:pStyle w:val="Text"/>
        <w:spacing w:line="360" w:lineRule="auto"/>
        <w:rPr>
          <w:rStyle w:val="Ohne"/>
          <w:sz w:val="22"/>
          <w:szCs w:val="22"/>
        </w:rPr>
      </w:pPr>
    </w:p>
    <w:p w14:paraId="1A3BE438" w14:textId="77777777" w:rsidR="004716DF" w:rsidRDefault="004716DF" w:rsidP="00EB21ED">
      <w:pPr>
        <w:pStyle w:val="Text"/>
        <w:spacing w:line="360" w:lineRule="auto"/>
        <w:rPr>
          <w:rStyle w:val="Ohne"/>
          <w:sz w:val="22"/>
          <w:szCs w:val="22"/>
        </w:rPr>
      </w:pPr>
    </w:p>
    <w:p w14:paraId="219CA44A" w14:textId="77777777" w:rsidR="00EB21ED" w:rsidRDefault="00EB21ED" w:rsidP="00EB21ED">
      <w:pPr>
        <w:pStyle w:val="Text"/>
        <w:spacing w:line="360" w:lineRule="auto"/>
        <w:rPr>
          <w:rStyle w:val="Ohne"/>
          <w:sz w:val="22"/>
          <w:szCs w:val="22"/>
        </w:rPr>
      </w:pPr>
    </w:p>
    <w:p w14:paraId="21930686" w14:textId="77777777" w:rsidR="00EB21ED" w:rsidRDefault="00EB21ED" w:rsidP="00EB21ED">
      <w:pPr>
        <w:pStyle w:val="Text"/>
        <w:spacing w:line="360" w:lineRule="auto"/>
        <w:rPr>
          <w:rStyle w:val="Ohne"/>
          <w:sz w:val="22"/>
          <w:szCs w:val="22"/>
        </w:rPr>
      </w:pPr>
    </w:p>
    <w:tbl>
      <w:tblPr>
        <w:tblW w:w="89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268"/>
        <w:gridCol w:w="1842"/>
        <w:gridCol w:w="2268"/>
      </w:tblGrid>
      <w:tr w:rsidR="00EB21ED" w:rsidRPr="00F9776D" w14:paraId="432B8C3E" w14:textId="77777777" w:rsidTr="00B475E1">
        <w:trPr>
          <w:trHeight w:val="691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E1344" w14:textId="77777777" w:rsidR="00EB21ED" w:rsidRPr="00F9776D" w:rsidRDefault="00EB21ED" w:rsidP="00B475E1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5EBF6" w14:textId="77777777" w:rsidR="00EB21ED" w:rsidRPr="00F9776D" w:rsidRDefault="00EB21ED" w:rsidP="00B475E1">
            <w:pPr>
              <w:pStyle w:val="Text"/>
              <w:jc w:val="center"/>
              <w:rPr>
                <w:lang w:val="en-GB"/>
              </w:rPr>
            </w:pPr>
            <w:r w:rsidRPr="00F9776D">
              <w:rPr>
                <w:rStyle w:val="Ohne"/>
                <w:b/>
                <w:bCs/>
                <w:sz w:val="18"/>
                <w:szCs w:val="18"/>
                <w:lang w:val="en-GB"/>
              </w:rPr>
              <w:t>Metric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A0CCE" w14:textId="77777777" w:rsidR="00EB21ED" w:rsidRPr="00F9776D" w:rsidRDefault="00EB21ED" w:rsidP="00B475E1">
            <w:pPr>
              <w:pStyle w:val="Text"/>
              <w:jc w:val="center"/>
              <w:rPr>
                <w:lang w:val="en-GB"/>
              </w:rPr>
            </w:pPr>
            <w:r w:rsidRPr="00F9776D">
              <w:rPr>
                <w:rStyle w:val="Ohne"/>
                <w:b/>
                <w:bCs/>
                <w:sz w:val="18"/>
                <w:szCs w:val="18"/>
                <w:lang w:val="en-GB"/>
              </w:rPr>
              <w:t>Set size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A011E" w14:textId="77777777" w:rsidR="00EB21ED" w:rsidRPr="00F9776D" w:rsidRDefault="00EB21ED" w:rsidP="00B475E1">
            <w:pPr>
              <w:pStyle w:val="Text"/>
              <w:jc w:val="center"/>
              <w:rPr>
                <w:lang w:val="en-GB"/>
              </w:rPr>
            </w:pPr>
            <w:r w:rsidRPr="00F9776D">
              <w:rPr>
                <w:rStyle w:val="Ohne"/>
                <w:b/>
                <w:bCs/>
                <w:sz w:val="18"/>
                <w:szCs w:val="18"/>
                <w:lang w:val="en-GB"/>
              </w:rPr>
              <w:t>Delay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9C447" w14:textId="77777777" w:rsidR="00EB21ED" w:rsidRPr="00F9776D" w:rsidRDefault="00EB21ED" w:rsidP="00B475E1">
            <w:pPr>
              <w:pStyle w:val="Text"/>
              <w:jc w:val="center"/>
              <w:rPr>
                <w:lang w:val="en-GB"/>
              </w:rPr>
            </w:pPr>
            <w:r w:rsidRPr="00F9776D">
              <w:rPr>
                <w:rStyle w:val="Ohne"/>
                <w:b/>
                <w:bCs/>
                <w:sz w:val="18"/>
                <w:szCs w:val="18"/>
                <w:lang w:val="en-GB"/>
              </w:rPr>
              <w:t>Set size x Delay</w:t>
            </w:r>
          </w:p>
        </w:tc>
      </w:tr>
      <w:tr w:rsidR="00866FA5" w14:paraId="7A10CF8B" w14:textId="77777777" w:rsidTr="00B475E1">
        <w:trPr>
          <w:trHeight w:val="4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3CA7B" w14:textId="0E5A1D92" w:rsidR="00866FA5" w:rsidRPr="00F6336D" w:rsidRDefault="00866FA5" w:rsidP="00866FA5">
            <w:pPr>
              <w:rPr>
                <w:lang w:val="en-GB"/>
              </w:rPr>
            </w:pPr>
            <w:r w:rsidRPr="00F6336D">
              <w:rPr>
                <w:rStyle w:val="Ohne"/>
                <w:b/>
                <w:bCs/>
                <w:color w:val="000000" w:themeColor="text1"/>
                <w:sz w:val="18"/>
                <w:szCs w:val="18"/>
                <w:u w:color="FF0000"/>
                <w:lang w:val="en-GB"/>
              </w:rPr>
              <w:t>Group E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B721A" w14:textId="563B8D1F" w:rsidR="00866FA5" w:rsidRPr="00F6336D" w:rsidRDefault="00866FA5" w:rsidP="00866FA5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dentification Accura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1BEFE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664.2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77A529BC" w14:textId="69290338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6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D593A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89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63EFD6C" w14:textId="2F04F6C4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B77DF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3.9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098CCFE9" w14:textId="57B288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13</w:t>
            </w:r>
          </w:p>
        </w:tc>
      </w:tr>
      <w:tr w:rsidR="00866FA5" w14:paraId="072CD26A" w14:textId="77777777" w:rsidTr="00B475E1">
        <w:trPr>
          <w:trHeight w:val="40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90A20" w14:textId="77777777" w:rsidR="00866FA5" w:rsidRPr="00F6336D" w:rsidRDefault="00866FA5" w:rsidP="00866FA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614D1" w14:textId="772A3124" w:rsidR="00866FA5" w:rsidRPr="00F6336D" w:rsidRDefault="00866FA5" w:rsidP="00866FA5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 xml:space="preserve">Absolute </w:t>
            </w:r>
            <w:r w:rsidRPr="00F6336D">
              <w:rPr>
                <w:rStyle w:val="Ohne"/>
                <w:lang w:val="en-GB"/>
              </w:rPr>
              <w:t xml:space="preserve"> 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Localization Err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C3235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827.3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39694954" w14:textId="710EE61B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7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E8541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64.2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72EE639" w14:textId="536AFABC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1DC42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8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7D42CFDA" w14:textId="100BA14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9</w:t>
            </w:r>
          </w:p>
        </w:tc>
      </w:tr>
      <w:tr w:rsidR="00866FA5" w14:paraId="404394CA" w14:textId="77777777" w:rsidTr="00C57F1D">
        <w:trPr>
          <w:trHeight w:val="5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1CF1C" w14:textId="77777777" w:rsidR="00866FA5" w:rsidRPr="00F6336D" w:rsidRDefault="00866FA5" w:rsidP="00866FA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35D6E" w14:textId="5C820548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dentificatio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182F0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572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77320CB5" w14:textId="51D8D441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6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39BC2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18.3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67F6D53C" w14:textId="508B194C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65ED1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6.0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16</w:t>
            </w:r>
          </w:p>
          <w:p w14:paraId="7ADB0B0B" w14:textId="2380221D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2</w:t>
            </w:r>
          </w:p>
        </w:tc>
      </w:tr>
      <w:tr w:rsidR="00866FA5" w14:paraId="5CCEDAC5" w14:textId="77777777" w:rsidTr="00B475E1">
        <w:trPr>
          <w:trHeight w:val="6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FE385" w14:textId="77777777" w:rsidR="00866FA5" w:rsidRPr="00F6336D" w:rsidRDefault="00866FA5" w:rsidP="00866FA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852DD" w14:textId="1AF6F6C0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Localizatio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4E5B1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580.2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2B533444" w14:textId="2CCC64C9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6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33050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76.7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BFED8CF" w14:textId="04A136DF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7A196" w14:textId="37C2B944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.4, p = 0.125</w:t>
            </w:r>
          </w:p>
        </w:tc>
      </w:tr>
      <w:tr w:rsidR="00866FA5" w14:paraId="50866BA8" w14:textId="77777777" w:rsidTr="00B475E1">
        <w:trPr>
          <w:trHeight w:val="4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BAB42" w14:textId="77777777" w:rsidR="00866FA5" w:rsidRPr="00F6336D" w:rsidRDefault="00866FA5" w:rsidP="00866FA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5C7D7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Target det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033CF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389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2BB06897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8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931EA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7.6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5AEC954E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8AD20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3.828, p = 0.052</w:t>
            </w:r>
          </w:p>
        </w:tc>
      </w:tr>
      <w:tr w:rsidR="00866FA5" w14:paraId="2A30AB19" w14:textId="77777777" w:rsidTr="00B475E1">
        <w:trPr>
          <w:trHeight w:val="3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CED5D" w14:textId="77777777" w:rsidR="00866FA5" w:rsidRPr="00F6336D" w:rsidRDefault="00866FA5" w:rsidP="00866FA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AE0C0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Misbi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D0909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0453C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 xml:space="preserve">F = 6.107, 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 xml:space="preserve">*p = 0.015 </w:t>
            </w:r>
            <w:r w:rsidRPr="00F6336D">
              <w:rPr>
                <w:rStyle w:val="Ohne"/>
                <w:sz w:val="18"/>
                <w:szCs w:val="18"/>
                <w:lang w:val="en-GB"/>
              </w:rPr>
              <w:t>η2 = 0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CD3A8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N/A</w:t>
            </w:r>
          </w:p>
        </w:tc>
      </w:tr>
      <w:tr w:rsidR="00866FA5" w14:paraId="7E0EC68E" w14:textId="77777777" w:rsidTr="00B475E1">
        <w:trPr>
          <w:trHeight w:val="3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0BA78" w14:textId="77777777" w:rsidR="00866FA5" w:rsidRPr="00F6336D" w:rsidRDefault="00866FA5" w:rsidP="00866FA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E6603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Gue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C4173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29.0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4627DA1B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4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70512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50.1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6BA2D0D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F1753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7, p = 0.407</w:t>
            </w:r>
          </w:p>
        </w:tc>
      </w:tr>
      <w:tr w:rsidR="00866FA5" w14:paraId="177B6AAD" w14:textId="77777777" w:rsidTr="00B475E1">
        <w:trPr>
          <w:trHeight w:val="3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43C16" w14:textId="77777777" w:rsidR="00866FA5" w:rsidRPr="00F6336D" w:rsidRDefault="00866FA5" w:rsidP="00866FA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1CD45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C8929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81.6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6876D377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3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B79D0" w14:textId="77777777" w:rsidR="00866FA5" w:rsidRPr="00F6336D" w:rsidRDefault="00866FA5" w:rsidP="00866FA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49.7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349CE486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7B8DB" w14:textId="77777777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.3, p = 0.131</w:t>
            </w:r>
          </w:p>
        </w:tc>
      </w:tr>
      <w:tr w:rsidR="00866FA5" w14:paraId="5A773576" w14:textId="77777777" w:rsidTr="00F9776D">
        <w:trPr>
          <w:trHeight w:val="3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D712C" w14:textId="6FF23615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B4A86" w14:textId="40667D39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D2FDC" w14:textId="247BE755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28667" w14:textId="56B2CD54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8EF0B" w14:textId="24511C2E" w:rsidR="00866FA5" w:rsidRPr="00F6336D" w:rsidRDefault="00866FA5" w:rsidP="00866FA5">
            <w:pPr>
              <w:pStyle w:val="Text"/>
              <w:jc w:val="center"/>
              <w:rPr>
                <w:lang w:val="en-GB"/>
              </w:rPr>
            </w:pPr>
          </w:p>
        </w:tc>
      </w:tr>
      <w:tr w:rsidR="00F9776D" w14:paraId="4DF02677" w14:textId="77777777" w:rsidTr="00B475E1">
        <w:trPr>
          <w:trHeight w:val="4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E522C" w14:textId="3A11A736" w:rsidR="00F9776D" w:rsidRPr="00F6336D" w:rsidRDefault="00F9776D" w:rsidP="00F9776D">
            <w:pPr>
              <w:rPr>
                <w:lang w:val="en-GB"/>
              </w:rPr>
            </w:pPr>
            <w:r w:rsidRPr="00F6336D">
              <w:rPr>
                <w:rStyle w:val="Ohne"/>
                <w:b/>
                <w:bCs/>
                <w:color w:val="000000" w:themeColor="text1"/>
                <w:sz w:val="18"/>
                <w:szCs w:val="18"/>
                <w:u w:color="FF0000"/>
                <w:lang w:val="en-GB"/>
              </w:rPr>
              <w:t>Group S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3286A" w14:textId="04873EC7" w:rsidR="00F9776D" w:rsidRPr="00F6336D" w:rsidRDefault="00F9776D" w:rsidP="00F9776D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dentification Accura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FFA89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52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5BF260D1" w14:textId="6FBB33FB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5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618B2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0.2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7C792ADB" w14:textId="79AE4FE2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B8E9C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4.7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35</w:t>
            </w:r>
          </w:p>
          <w:p w14:paraId="4F6E1A34" w14:textId="1ADAB3BE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8</w:t>
            </w:r>
          </w:p>
        </w:tc>
      </w:tr>
      <w:tr w:rsidR="00F9776D" w14:paraId="2689877E" w14:textId="77777777" w:rsidTr="00B475E1">
        <w:trPr>
          <w:trHeight w:val="4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9C910" w14:textId="77777777" w:rsidR="00F9776D" w:rsidRPr="00F6336D" w:rsidRDefault="00F9776D" w:rsidP="00F9776D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33033" w14:textId="532E34EC" w:rsidR="00F9776D" w:rsidRPr="00F6336D" w:rsidRDefault="00F9776D" w:rsidP="00F9776D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Absolute Localization Err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124B7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12.8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60ECDB25" w14:textId="5CDA584C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7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A30F4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9.3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04</w:t>
            </w:r>
          </w:p>
          <w:p w14:paraId="79A00EFD" w14:textId="4DB4D635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A99BA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4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38</w:t>
            </w:r>
          </w:p>
          <w:p w14:paraId="0C6C01B0" w14:textId="393852AE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4</w:t>
            </w:r>
          </w:p>
        </w:tc>
      </w:tr>
      <w:tr w:rsidR="00F9776D" w14:paraId="0118F684" w14:textId="77777777" w:rsidTr="00822E9D">
        <w:trPr>
          <w:trHeight w:val="4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241A2" w14:textId="77777777" w:rsidR="00F9776D" w:rsidRPr="00F6336D" w:rsidRDefault="00F9776D" w:rsidP="00F9776D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CD13F" w14:textId="6AF909D1" w:rsidR="00F9776D" w:rsidRPr="00F6336D" w:rsidRDefault="00F9776D" w:rsidP="00F9776D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dentificatio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A7C00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25.8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49743F38" w14:textId="1A740D8E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5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B64F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33.8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0BAA1F50" w14:textId="27B6D79B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A2628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4.7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14</w:t>
            </w:r>
          </w:p>
          <w:p w14:paraId="187FFCFB" w14:textId="6516A5FE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14</w:t>
            </w:r>
          </w:p>
        </w:tc>
      </w:tr>
      <w:tr w:rsidR="00F9776D" w14:paraId="20B1BCCF" w14:textId="77777777" w:rsidTr="00B475E1">
        <w:trPr>
          <w:trHeight w:val="4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AE01D" w14:textId="77777777" w:rsidR="00F9776D" w:rsidRPr="00F6336D" w:rsidRDefault="00F9776D" w:rsidP="00F9776D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46FC3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Localizatio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03A4C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07.9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2D8940C4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5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659CD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46.6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0E2FC29A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9391A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4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69208C42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13</w:t>
            </w:r>
          </w:p>
        </w:tc>
      </w:tr>
      <w:tr w:rsidR="00F9776D" w14:paraId="74B658BF" w14:textId="77777777" w:rsidTr="00B475E1">
        <w:trPr>
          <w:trHeight w:val="6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2ECE4" w14:textId="77777777" w:rsidR="00F9776D" w:rsidRPr="00F6336D" w:rsidRDefault="00F9776D" w:rsidP="00F9776D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6CCA7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Target det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61D1B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328.4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3E5740CB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8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D7720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.2, p = 0.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FD621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000, p = 0.980</w:t>
            </w:r>
          </w:p>
        </w:tc>
      </w:tr>
      <w:tr w:rsidR="00F9776D" w14:paraId="06117EFA" w14:textId="77777777" w:rsidTr="00B475E1">
        <w:trPr>
          <w:trHeight w:val="2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79066" w14:textId="77777777" w:rsidR="00F9776D" w:rsidRPr="00F6336D" w:rsidRDefault="00F9776D" w:rsidP="00F9776D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B658F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Misbi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3E3E2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A3323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1, p = 0.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89DFB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N/A</w:t>
            </w:r>
          </w:p>
        </w:tc>
      </w:tr>
      <w:tr w:rsidR="00F9776D" w14:paraId="6A12C707" w14:textId="77777777" w:rsidTr="00B475E1">
        <w:trPr>
          <w:trHeight w:val="3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0F9A9" w14:textId="77777777" w:rsidR="00F9776D" w:rsidRPr="00F6336D" w:rsidRDefault="00F9776D" w:rsidP="00F9776D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6B51E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Gue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F08E1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58.9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5614766E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4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039DE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6.9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11</w:t>
            </w:r>
          </w:p>
          <w:p w14:paraId="0B88E6AC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612FA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.1, p = 0.308</w:t>
            </w:r>
          </w:p>
        </w:tc>
      </w:tr>
      <w:tr w:rsidR="00F9776D" w14:paraId="6178F495" w14:textId="77777777" w:rsidTr="00B475E1">
        <w:trPr>
          <w:trHeight w:val="4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A38F3" w14:textId="77777777" w:rsidR="00F9776D" w:rsidRPr="00F6336D" w:rsidRDefault="00F9776D" w:rsidP="00F9776D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7A137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073D9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38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08B946DE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3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06FDD" w14:textId="77777777" w:rsidR="00F9776D" w:rsidRPr="00F6336D" w:rsidRDefault="00F9776D" w:rsidP="00F9776D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6.0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18</w:t>
            </w:r>
          </w:p>
          <w:p w14:paraId="2B305A7C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C21C8" w14:textId="77777777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6, p = 0.450</w:t>
            </w:r>
          </w:p>
        </w:tc>
      </w:tr>
      <w:tr w:rsidR="00F9776D" w14:paraId="7021B384" w14:textId="77777777" w:rsidTr="00210275">
        <w:trPr>
          <w:trHeight w:val="14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BEFCE" w14:textId="202BBC6B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BAC7E" w14:textId="6D977EC9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01CD0" w14:textId="0DF43B66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46DB4" w14:textId="446C6890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18900" w14:textId="756BD236" w:rsidR="00F9776D" w:rsidRPr="00F6336D" w:rsidRDefault="00F9776D" w:rsidP="00F9776D">
            <w:pPr>
              <w:pStyle w:val="Text"/>
              <w:jc w:val="center"/>
              <w:rPr>
                <w:lang w:val="en-GB"/>
              </w:rPr>
            </w:pPr>
          </w:p>
        </w:tc>
      </w:tr>
      <w:tr w:rsidR="00E671D7" w14:paraId="094E7D74" w14:textId="77777777" w:rsidTr="00B475E1">
        <w:trPr>
          <w:trHeight w:val="55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905AE" w14:textId="48E80F3D" w:rsidR="00E671D7" w:rsidRPr="00F6336D" w:rsidRDefault="00E671D7" w:rsidP="00E671D7">
            <w:pPr>
              <w:rPr>
                <w:lang w:val="en-GB"/>
              </w:rPr>
            </w:pPr>
            <w:r w:rsidRPr="00F6336D">
              <w:rPr>
                <w:rStyle w:val="Ohne"/>
                <w:b/>
                <w:bCs/>
                <w:color w:val="000000" w:themeColor="text1"/>
                <w:sz w:val="18"/>
                <w:szCs w:val="18"/>
                <w:u w:color="FF0000"/>
                <w:lang w:val="en-GB"/>
              </w:rPr>
              <w:t>Group M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BB189" w14:textId="72FB15DA" w:rsidR="00E671D7" w:rsidRPr="00F6336D" w:rsidRDefault="00E671D7" w:rsidP="00E671D7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dentification Accura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23865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409.3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7756BFFD" w14:textId="0FBA3943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7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36626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7.1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56104A6A" w14:textId="2CE2C375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3A7F0" w14:textId="1271188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.5, p = 0.218</w:t>
            </w:r>
          </w:p>
        </w:tc>
      </w:tr>
      <w:tr w:rsidR="00E671D7" w14:paraId="7B9D7F8F" w14:textId="77777777" w:rsidTr="00B475E1">
        <w:trPr>
          <w:trHeight w:val="55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880FA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D382" w14:textId="17C6AF4A" w:rsidR="00E671D7" w:rsidRPr="00F6336D" w:rsidRDefault="00E671D7" w:rsidP="00E671D7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Absolute Localization Err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F5EDC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589.0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6FC6F026" w14:textId="6626E181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7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60BEB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0.6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02</w:t>
            </w:r>
          </w:p>
          <w:p w14:paraId="3DF7DE69" w14:textId="09243275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05E30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4.2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46</w:t>
            </w:r>
          </w:p>
          <w:p w14:paraId="691C3EAE" w14:textId="251A2D4F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3</w:t>
            </w:r>
          </w:p>
        </w:tc>
      </w:tr>
      <w:tr w:rsidR="00E671D7" w14:paraId="14907E79" w14:textId="77777777" w:rsidTr="00F555E7">
        <w:trPr>
          <w:trHeight w:val="55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DEB93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33FDD" w14:textId="3B18C798" w:rsidR="00E671D7" w:rsidRPr="00F6336D" w:rsidRDefault="00E671D7" w:rsidP="00E671D7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dentificatio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DD3B5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14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5A55FCD7" w14:textId="679F9726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5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6892F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5.0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2FD1B21A" w14:textId="0E79BDFF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A5BCD" w14:textId="6F7AA518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.5, p = 0.222</w:t>
            </w:r>
          </w:p>
        </w:tc>
      </w:tr>
      <w:tr w:rsidR="00E671D7" w14:paraId="1D4055EC" w14:textId="77777777" w:rsidTr="00B475E1">
        <w:trPr>
          <w:trHeight w:val="55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0CC28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50873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Localizatio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20F86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08.0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380A692A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5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12FCD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4.3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4B438026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7FFE1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8, p = 0.385</w:t>
            </w:r>
          </w:p>
        </w:tc>
      </w:tr>
      <w:tr w:rsidR="00E671D7" w14:paraId="6E6B5848" w14:textId="77777777" w:rsidTr="00B475E1">
        <w:trPr>
          <w:trHeight w:val="5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80E67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D4316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Target det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36947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948.7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594A8ACE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8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BDBA7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.0, p = 0.3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64ED7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.784, p = 0.187</w:t>
            </w:r>
          </w:p>
        </w:tc>
      </w:tr>
      <w:tr w:rsidR="00E671D7" w14:paraId="1C2EC5F8" w14:textId="77777777" w:rsidTr="00B475E1">
        <w:trPr>
          <w:trHeight w:val="1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6BB9E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860D0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Misbi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6B8D2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D1F0A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.8, p = 0.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C98CC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N/A</w:t>
            </w:r>
          </w:p>
        </w:tc>
      </w:tr>
      <w:tr w:rsidR="00E671D7" w14:paraId="5C458746" w14:textId="77777777" w:rsidTr="00B475E1">
        <w:trPr>
          <w:trHeight w:val="62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D784F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D57E7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Gue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1ED4C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7.0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6AC92ECF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2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5AFDD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0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32088415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FE875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3, p = 0.560</w:t>
            </w:r>
          </w:p>
        </w:tc>
      </w:tr>
      <w:tr w:rsidR="00E671D7" w14:paraId="636026A8" w14:textId="77777777" w:rsidTr="00B475E1">
        <w:trPr>
          <w:trHeight w:val="3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3802A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8AF22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3B081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9.4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5B6EFCD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1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A4206" w14:textId="77777777" w:rsidR="00E671D7" w:rsidRPr="00F6336D" w:rsidRDefault="00E671D7" w:rsidP="00E671D7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7.9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58639CA5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D5630" w14:textId="77777777" w:rsidR="00E671D7" w:rsidRPr="00F6336D" w:rsidRDefault="00E671D7" w:rsidP="00E671D7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2, p = 0.618</w:t>
            </w:r>
          </w:p>
        </w:tc>
      </w:tr>
      <w:tr w:rsidR="00E671D7" w14:paraId="069B3A2C" w14:textId="77777777" w:rsidTr="00B475E1">
        <w:trPr>
          <w:trHeight w:val="1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7F636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D7298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23086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C4F88" w14:textId="77777777" w:rsidR="00E671D7" w:rsidRPr="00F6336D" w:rsidRDefault="00E671D7" w:rsidP="00E671D7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3FFDB" w14:textId="77777777" w:rsidR="00E671D7" w:rsidRPr="00F6336D" w:rsidRDefault="00E671D7" w:rsidP="00E671D7">
            <w:pPr>
              <w:rPr>
                <w:lang w:val="en-GB"/>
              </w:rPr>
            </w:pPr>
          </w:p>
        </w:tc>
      </w:tr>
      <w:tr w:rsidR="00210275" w14:paraId="38181291" w14:textId="77777777" w:rsidTr="00B475E1">
        <w:trPr>
          <w:trHeight w:val="5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AF4AB" w14:textId="27BC69ED" w:rsidR="00210275" w:rsidRPr="00F6336D" w:rsidRDefault="00210275" w:rsidP="00210275">
            <w:pPr>
              <w:rPr>
                <w:lang w:val="en-GB"/>
              </w:rPr>
            </w:pPr>
            <w:r w:rsidRPr="00F6336D">
              <w:rPr>
                <w:rStyle w:val="Ohne"/>
                <w:b/>
                <w:bCs/>
                <w:color w:val="000000" w:themeColor="text1"/>
                <w:sz w:val="18"/>
                <w:szCs w:val="18"/>
                <w:u w:color="FF0000"/>
                <w:lang w:val="en-GB"/>
              </w:rPr>
              <w:t>Group 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921BF" w14:textId="107D2880" w:rsidR="00210275" w:rsidRPr="00F6336D" w:rsidRDefault="00210275" w:rsidP="00210275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dentification Accura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7743E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322.2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49106178" w14:textId="63833BC6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6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8FF2F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32.8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4782492" w14:textId="54828943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F9EB3" w14:textId="2ED8AB5A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4, p = 0.534</w:t>
            </w:r>
          </w:p>
        </w:tc>
      </w:tr>
      <w:tr w:rsidR="00210275" w14:paraId="2371F877" w14:textId="77777777" w:rsidTr="00B475E1">
        <w:trPr>
          <w:trHeight w:val="5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A04D0" w14:textId="77777777" w:rsidR="00210275" w:rsidRPr="00F6336D" w:rsidRDefault="00210275" w:rsidP="0021027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76AB8" w14:textId="493277A2" w:rsidR="00210275" w:rsidRPr="00F6336D" w:rsidRDefault="00210275" w:rsidP="00210275">
            <w:pPr>
              <w:pStyle w:val="Text"/>
              <w:jc w:val="center"/>
              <w:rPr>
                <w:rStyle w:val="Ohne"/>
                <w:b/>
                <w:bCs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Absolute Localization Err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456D2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88.6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38C5CF70" w14:textId="7D238F60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6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054F4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33.4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7B3D72D" w14:textId="3707F0E1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2AADE" w14:textId="46B0B238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3.0, p = 0.081</w:t>
            </w:r>
          </w:p>
        </w:tc>
      </w:tr>
      <w:tr w:rsidR="00210275" w14:paraId="32E070EF" w14:textId="77777777" w:rsidTr="00A44ED8">
        <w:trPr>
          <w:trHeight w:val="5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C3876" w14:textId="77777777" w:rsidR="00210275" w:rsidRPr="00F6336D" w:rsidRDefault="00210275" w:rsidP="0021027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EC043" w14:textId="03E9A24A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dentificatio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39839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7.1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742A8154" w14:textId="65F3840B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D82D2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2.0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2464EC5" w14:textId="6930908C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89DF4" w14:textId="07263809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7, p = 0.413</w:t>
            </w:r>
          </w:p>
        </w:tc>
      </w:tr>
      <w:tr w:rsidR="00210275" w14:paraId="1D0FA7A8" w14:textId="77777777" w:rsidTr="00B475E1">
        <w:trPr>
          <w:trHeight w:val="5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94BC0" w14:textId="77777777" w:rsidR="00210275" w:rsidRPr="00F6336D" w:rsidRDefault="00210275" w:rsidP="0021027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BF72A" w14:textId="60405755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Localization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33C36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1.5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4B8C7892" w14:textId="3D099F69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1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55709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16.9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2BB7BA02" w14:textId="5A58D094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7A41C" w14:textId="1C46B594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1, p = 0.748</w:t>
            </w:r>
          </w:p>
        </w:tc>
      </w:tr>
      <w:tr w:rsidR="00210275" w14:paraId="65EE6100" w14:textId="77777777" w:rsidTr="00B475E1">
        <w:trPr>
          <w:trHeight w:val="4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F9791" w14:textId="77777777" w:rsidR="00210275" w:rsidRPr="00F6336D" w:rsidRDefault="00210275" w:rsidP="0021027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69715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Target det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EA86A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816.3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116FD5A9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8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45E48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8.1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06</w:t>
            </w:r>
          </w:p>
          <w:p w14:paraId="4781B83D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5CBF5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.798, p = 0.099</w:t>
            </w:r>
          </w:p>
        </w:tc>
      </w:tr>
      <w:tr w:rsidR="00210275" w14:paraId="75C037B5" w14:textId="77777777" w:rsidTr="00B475E1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C2587" w14:textId="77777777" w:rsidR="00210275" w:rsidRPr="00F6336D" w:rsidRDefault="00210275" w:rsidP="0021027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86E6E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Misbi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14940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40D8A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9, p = 0.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8598D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N/A</w:t>
            </w:r>
          </w:p>
        </w:tc>
      </w:tr>
      <w:tr w:rsidR="00210275" w14:paraId="158BF28D" w14:textId="77777777" w:rsidTr="00B475E1">
        <w:trPr>
          <w:trHeight w:val="5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61183" w14:textId="77777777" w:rsidR="00210275" w:rsidRPr="00F6336D" w:rsidRDefault="00210275" w:rsidP="0021027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ACB0C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Gue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C59E2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6, *p = 0.443</w:t>
            </w:r>
          </w:p>
          <w:p w14:paraId="30A11ABB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B3381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6.6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0A439EDA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1D381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0.9, p = 0.342</w:t>
            </w:r>
          </w:p>
        </w:tc>
      </w:tr>
      <w:tr w:rsidR="00210275" w14:paraId="3195F079" w14:textId="77777777" w:rsidTr="00B475E1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4DA46" w14:textId="77777777" w:rsidR="00210275" w:rsidRPr="00F6336D" w:rsidRDefault="00210275" w:rsidP="00210275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67B1B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DA62F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.0, p = 0.001</w:t>
            </w:r>
          </w:p>
          <w:p w14:paraId="62DD17B6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39BA0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22.1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&lt; 0.001</w:t>
            </w:r>
          </w:p>
          <w:p w14:paraId="74D62249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E5091" w14:textId="77777777" w:rsidR="00210275" w:rsidRPr="00F6336D" w:rsidRDefault="00210275" w:rsidP="00210275">
            <w:pPr>
              <w:pStyle w:val="Text"/>
              <w:jc w:val="center"/>
              <w:rPr>
                <w:rStyle w:val="Ohne"/>
                <w:sz w:val="18"/>
                <w:szCs w:val="18"/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F = 4.3, *</w:t>
            </w:r>
            <w:r w:rsidRPr="00F6336D">
              <w:rPr>
                <w:rStyle w:val="Ohne"/>
                <w:b/>
                <w:bCs/>
                <w:sz w:val="18"/>
                <w:szCs w:val="18"/>
                <w:lang w:val="en-GB"/>
              </w:rPr>
              <w:t>p = 0.042</w:t>
            </w:r>
          </w:p>
          <w:p w14:paraId="3295A2DE" w14:textId="77777777" w:rsidR="00210275" w:rsidRPr="00F6336D" w:rsidRDefault="00210275" w:rsidP="00210275">
            <w:pPr>
              <w:pStyle w:val="Text"/>
              <w:jc w:val="center"/>
              <w:rPr>
                <w:lang w:val="en-GB"/>
              </w:rPr>
            </w:pPr>
            <w:r w:rsidRPr="00F6336D">
              <w:rPr>
                <w:rStyle w:val="Ohne"/>
                <w:sz w:val="18"/>
                <w:szCs w:val="18"/>
                <w:lang w:val="en-GB"/>
              </w:rPr>
              <w:t>η2 = 0.009</w:t>
            </w:r>
          </w:p>
        </w:tc>
      </w:tr>
    </w:tbl>
    <w:p w14:paraId="65D0DC70" w14:textId="2A44EA91" w:rsidR="00706605" w:rsidRDefault="00706605" w:rsidP="00706605">
      <w:pPr>
        <w:pStyle w:val="Text"/>
        <w:spacing w:line="360" w:lineRule="auto"/>
        <w:jc w:val="both"/>
        <w:rPr>
          <w:rStyle w:val="Ohne"/>
          <w:sz w:val="20"/>
          <w:szCs w:val="20"/>
        </w:rPr>
      </w:pPr>
      <w:r w:rsidRPr="00E95673">
        <w:rPr>
          <w:sz w:val="20"/>
          <w:szCs w:val="20"/>
          <w:vertAlign w:val="superscript"/>
        </w:rPr>
        <w:t>1</w:t>
      </w:r>
      <w:r w:rsidRPr="00E12D75">
        <w:rPr>
          <w:color w:val="000000" w:themeColor="text1"/>
          <w:sz w:val="20"/>
          <w:szCs w:val="20"/>
        </w:rPr>
        <w:t xml:space="preserve">Statistically significant values are represented in </w:t>
      </w:r>
      <w:r w:rsidRPr="00E12D75">
        <w:rPr>
          <w:color w:val="000000" w:themeColor="text1"/>
          <w:sz w:val="20"/>
          <w:szCs w:val="20"/>
          <w:lang w:val="en-GB"/>
        </w:rPr>
        <w:t>bold.</w:t>
      </w:r>
    </w:p>
    <w:p w14:paraId="3AAF2F5D" w14:textId="77777777" w:rsidR="00706605" w:rsidRPr="00706605" w:rsidRDefault="00706605" w:rsidP="00706605">
      <w:pPr>
        <w:pStyle w:val="Text"/>
        <w:spacing w:line="360" w:lineRule="auto"/>
        <w:jc w:val="both"/>
        <w:rPr>
          <w:rStyle w:val="Ohne"/>
          <w:sz w:val="20"/>
          <w:szCs w:val="20"/>
        </w:rPr>
      </w:pPr>
    </w:p>
    <w:p w14:paraId="3BDDADB8" w14:textId="1BBA2E35" w:rsidR="00EB21ED" w:rsidRPr="00EB21ED" w:rsidRDefault="00672904" w:rsidP="00EB21ED">
      <w:pPr>
        <w:pStyle w:val="Text"/>
        <w:spacing w:line="48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</w:t>
      </w:r>
      <w:r w:rsidR="00EB21ED" w:rsidRPr="00EB21ED">
        <w:rPr>
          <w:rStyle w:val="Ohne"/>
          <w:b/>
          <w:bCs/>
        </w:rPr>
        <w:t>Table</w:t>
      </w:r>
      <w:r w:rsidR="00EB21ED" w:rsidRPr="00706605">
        <w:rPr>
          <w:rStyle w:val="Ohne"/>
          <w:b/>
          <w:bCs/>
          <w:color w:val="000000" w:themeColor="text1"/>
        </w:rPr>
        <w:t xml:space="preserve"> 4 </w:t>
      </w:r>
      <w:r w:rsidR="00EB21ED" w:rsidRPr="00EB21ED">
        <w:rPr>
          <w:rStyle w:val="Ohne"/>
          <w:b/>
          <w:bCs/>
        </w:rPr>
        <w:t xml:space="preserve">| Group-by-group Set size and Delay effects </w:t>
      </w:r>
    </w:p>
    <w:p w14:paraId="46E6D5BD" w14:textId="0B51E4F5" w:rsidR="00EB21ED" w:rsidRPr="00DE759C" w:rsidRDefault="001336F5" w:rsidP="00A12E65">
      <w:pPr>
        <w:pStyle w:val="Text"/>
        <w:spacing w:line="360" w:lineRule="auto"/>
        <w:rPr>
          <w:rStyle w:val="Ohne"/>
          <w:color w:val="000000" w:themeColor="text1"/>
          <w:sz w:val="22"/>
          <w:szCs w:val="22"/>
        </w:rPr>
      </w:pPr>
      <w:r w:rsidRPr="00857157">
        <w:rPr>
          <w:rStyle w:val="Ohne"/>
          <w:color w:val="000000" w:themeColor="text1"/>
          <w:sz w:val="22"/>
          <w:szCs w:val="22"/>
        </w:rPr>
        <w:t>A 2 (Set size: 1 item, 3 items) x 2 (Delay: 1 second, 4 seconds) ANOVA was performed for each of the digital working memory metrics within each group.</w:t>
      </w:r>
      <w:r w:rsidR="0096732E" w:rsidRPr="00857157">
        <w:rPr>
          <w:rStyle w:val="Ohne"/>
          <w:color w:val="000000" w:themeColor="text1"/>
          <w:sz w:val="22"/>
          <w:szCs w:val="22"/>
        </w:rPr>
        <w:t xml:space="preserve"> EHC = elderly healthy controls, SCD = subjective cognitive decline, MCI = mild cognitive impairment, AD = Alzheimer’s Disease dementia.</w:t>
      </w:r>
    </w:p>
    <w:p w14:paraId="373F75A3" w14:textId="530552FA" w:rsidR="00FD1772" w:rsidRDefault="00DE759C" w:rsidP="00EB21ED">
      <w:pPr>
        <w:pStyle w:val="Text"/>
        <w:spacing w:line="360" w:lineRule="auto"/>
        <w:jc w:val="both"/>
        <w:rPr>
          <w:rStyle w:val="Ohne"/>
          <w:b/>
          <w:bCs/>
        </w:rPr>
      </w:pPr>
      <w:r>
        <w:rPr>
          <w:b/>
          <w:bCs/>
          <w:noProof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0E4D23E1" wp14:editId="5FC945BF">
            <wp:extent cx="5755640" cy="3572510"/>
            <wp:effectExtent l="0" t="0" r="0" b="0"/>
            <wp:docPr id="2044671621" name="Picture 1" descr="A collage of graphs showing different types of accurac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671621" name="Picture 1" descr="A collage of graphs showing different types of accuracy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28BEE" w14:textId="43B2DD31" w:rsidR="00EB21ED" w:rsidRPr="00EB21ED" w:rsidRDefault="00672904" w:rsidP="00EB21ED">
      <w:pPr>
        <w:pStyle w:val="Text"/>
        <w:spacing w:line="36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</w:t>
      </w:r>
      <w:r w:rsidR="00EB21ED" w:rsidRPr="00EB21ED">
        <w:rPr>
          <w:rStyle w:val="Ohne"/>
          <w:b/>
          <w:bCs/>
        </w:rPr>
        <w:t>Figure</w:t>
      </w:r>
      <w:r w:rsidR="00EB21ED" w:rsidRPr="00F2759A">
        <w:rPr>
          <w:rStyle w:val="Ohne"/>
          <w:b/>
          <w:bCs/>
          <w:color w:val="000000" w:themeColor="text1"/>
        </w:rPr>
        <w:t xml:space="preserve"> 1 </w:t>
      </w:r>
      <w:r w:rsidR="00EB21ED" w:rsidRPr="00EB21ED">
        <w:rPr>
          <w:rStyle w:val="Ohne"/>
          <w:b/>
          <w:bCs/>
        </w:rPr>
        <w:t>| Transdiagnostic analysis: Effects of Set Size and Delay</w:t>
      </w:r>
      <w:r w:rsidR="00FC578F">
        <w:rPr>
          <w:rStyle w:val="Ohne"/>
          <w:b/>
          <w:bCs/>
        </w:rPr>
        <w:t xml:space="preserve"> </w:t>
      </w:r>
      <w:r w:rsidR="00EB21ED">
        <w:rPr>
          <w:rStyle w:val="Ohne"/>
          <w:b/>
          <w:bCs/>
        </w:rPr>
        <w:t>-</w:t>
      </w:r>
      <w:r w:rsidR="00FC578F">
        <w:rPr>
          <w:rStyle w:val="Ohne"/>
          <w:b/>
          <w:bCs/>
        </w:rPr>
        <w:t xml:space="preserve"> </w:t>
      </w:r>
      <w:r w:rsidR="00EB21ED" w:rsidRPr="00EB21ED">
        <w:rPr>
          <w:rStyle w:val="Ohne"/>
          <w:b/>
          <w:bCs/>
        </w:rPr>
        <w:t xml:space="preserve">basic metrics </w:t>
      </w:r>
    </w:p>
    <w:p w14:paraId="1D71F3F2" w14:textId="2DD94DDC" w:rsidR="00FD1772" w:rsidRPr="00C1248D" w:rsidRDefault="00A17622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  <w:r w:rsidRPr="00C1248D">
        <w:rPr>
          <w:rStyle w:val="Ohne"/>
          <w:color w:val="000000" w:themeColor="text1"/>
          <w:sz w:val="22"/>
          <w:szCs w:val="22"/>
        </w:rPr>
        <w:t xml:space="preserve">A 2 (Set size: 1 item, 3 items) x 2 (Delay: 1 second, 4 seconds) ANOVA </w:t>
      </w:r>
      <w:r w:rsidR="00210230" w:rsidRPr="00C1248D">
        <w:rPr>
          <w:rStyle w:val="Ohne"/>
          <w:color w:val="000000" w:themeColor="text1"/>
          <w:sz w:val="22"/>
          <w:szCs w:val="22"/>
        </w:rPr>
        <w:t xml:space="preserve">was </w:t>
      </w:r>
      <w:r w:rsidR="002E495C" w:rsidRPr="00C1248D">
        <w:rPr>
          <w:rStyle w:val="Ohne"/>
          <w:color w:val="000000" w:themeColor="text1"/>
          <w:sz w:val="22"/>
          <w:szCs w:val="22"/>
        </w:rPr>
        <w:t xml:space="preserve">performed </w:t>
      </w:r>
      <w:r w:rsidRPr="00C1248D">
        <w:rPr>
          <w:rStyle w:val="Ohne"/>
          <w:color w:val="000000" w:themeColor="text1"/>
          <w:sz w:val="22"/>
          <w:szCs w:val="22"/>
        </w:rPr>
        <w:t>for each of the digital working memory metrics</w:t>
      </w:r>
      <w:r w:rsidR="002E495C" w:rsidRPr="00C1248D">
        <w:rPr>
          <w:rStyle w:val="Ohne"/>
          <w:color w:val="000000" w:themeColor="text1"/>
          <w:sz w:val="22"/>
          <w:szCs w:val="22"/>
        </w:rPr>
        <w:t>, with Holm post-hoc correction</w:t>
      </w:r>
      <w:r w:rsidR="00DD6776" w:rsidRPr="00C1248D">
        <w:rPr>
          <w:rStyle w:val="Ohne"/>
          <w:color w:val="000000" w:themeColor="text1"/>
          <w:sz w:val="22"/>
          <w:szCs w:val="22"/>
        </w:rPr>
        <w:t xml:space="preserve"> across groups</w:t>
      </w:r>
      <w:r w:rsidRPr="00C1248D">
        <w:rPr>
          <w:rStyle w:val="Ohne"/>
          <w:color w:val="000000" w:themeColor="text1"/>
          <w:sz w:val="22"/>
          <w:szCs w:val="22"/>
        </w:rPr>
        <w:t>.</w:t>
      </w:r>
      <w:r w:rsidR="0004581A" w:rsidRPr="00C1248D">
        <w:rPr>
          <w:rStyle w:val="Ohne"/>
          <w:color w:val="000000" w:themeColor="text1"/>
          <w:sz w:val="22"/>
          <w:szCs w:val="22"/>
        </w:rPr>
        <w:t xml:space="preserve"> Statistical values are provided in </w:t>
      </w:r>
      <w:r w:rsidR="00C1248D" w:rsidRPr="00C1248D">
        <w:rPr>
          <w:rStyle w:val="Ohne"/>
          <w:sz w:val="22"/>
          <w:szCs w:val="22"/>
        </w:rPr>
        <w:t>Supplementary Table</w:t>
      </w:r>
      <w:r w:rsidR="00C1248D" w:rsidRPr="00C1248D">
        <w:rPr>
          <w:rStyle w:val="Ohne"/>
          <w:b/>
          <w:bCs/>
          <w:sz w:val="22"/>
          <w:szCs w:val="22"/>
        </w:rPr>
        <w:t xml:space="preserve"> </w:t>
      </w:r>
      <w:r w:rsidR="00A85ABA" w:rsidRPr="00C1248D">
        <w:rPr>
          <w:rStyle w:val="Ohne"/>
          <w:color w:val="000000" w:themeColor="text1"/>
          <w:sz w:val="22"/>
          <w:szCs w:val="22"/>
        </w:rPr>
        <w:t>3</w:t>
      </w:r>
      <w:r w:rsidR="0004581A" w:rsidRPr="00C1248D">
        <w:rPr>
          <w:rStyle w:val="Ohne"/>
          <w:color w:val="000000" w:themeColor="text1"/>
          <w:sz w:val="22"/>
          <w:szCs w:val="22"/>
        </w:rPr>
        <w:t xml:space="preserve"> and </w:t>
      </w:r>
      <w:r w:rsidR="00C1248D" w:rsidRPr="00C1248D">
        <w:rPr>
          <w:rStyle w:val="Ohne"/>
          <w:sz w:val="22"/>
          <w:szCs w:val="22"/>
        </w:rPr>
        <w:t xml:space="preserve">Supplementary </w:t>
      </w:r>
      <w:r w:rsidR="0004581A" w:rsidRPr="00C1248D">
        <w:rPr>
          <w:rStyle w:val="Ohne"/>
          <w:color w:val="000000" w:themeColor="text1"/>
          <w:sz w:val="22"/>
          <w:szCs w:val="22"/>
        </w:rPr>
        <w:t xml:space="preserve">Table </w:t>
      </w:r>
      <w:r w:rsidR="00A85ABA" w:rsidRPr="00C1248D">
        <w:rPr>
          <w:rStyle w:val="Ohne"/>
          <w:color w:val="000000" w:themeColor="text1"/>
          <w:sz w:val="22"/>
          <w:szCs w:val="22"/>
        </w:rPr>
        <w:t>4</w:t>
      </w:r>
      <w:r w:rsidR="0004581A" w:rsidRPr="00C1248D">
        <w:rPr>
          <w:rStyle w:val="Ohne"/>
          <w:color w:val="000000" w:themeColor="text1"/>
          <w:sz w:val="22"/>
          <w:szCs w:val="22"/>
        </w:rPr>
        <w:t>.</w:t>
      </w:r>
      <w:r w:rsidR="002E495C" w:rsidRPr="00C1248D">
        <w:rPr>
          <w:rStyle w:val="Ohne"/>
          <w:color w:val="000000" w:themeColor="text1"/>
          <w:sz w:val="22"/>
          <w:szCs w:val="22"/>
        </w:rPr>
        <w:t xml:space="preserve"> </w:t>
      </w:r>
      <w:r w:rsidR="00EB21ED" w:rsidRPr="00C1248D">
        <w:rPr>
          <w:rStyle w:val="Ohne"/>
          <w:color w:val="000000" w:themeColor="text1"/>
          <w:sz w:val="22"/>
          <w:szCs w:val="22"/>
        </w:rPr>
        <w:t>EHC = yellow</w:t>
      </w:r>
      <w:r w:rsidR="00992091" w:rsidRPr="00C1248D">
        <w:rPr>
          <w:rStyle w:val="Ohne"/>
          <w:color w:val="000000" w:themeColor="text1"/>
          <w:sz w:val="22"/>
          <w:szCs w:val="22"/>
        </w:rPr>
        <w:t xml:space="preserve"> solid line</w:t>
      </w:r>
      <w:r w:rsidR="00062747" w:rsidRPr="00C1248D">
        <w:rPr>
          <w:rStyle w:val="Ohne"/>
          <w:color w:val="000000" w:themeColor="text1"/>
          <w:sz w:val="22"/>
          <w:szCs w:val="22"/>
        </w:rPr>
        <w:t xml:space="preserve">, </w:t>
      </w:r>
      <w:r w:rsidR="00EB21ED" w:rsidRPr="00C1248D">
        <w:rPr>
          <w:rStyle w:val="Ohne"/>
          <w:color w:val="000000" w:themeColor="text1"/>
          <w:sz w:val="22"/>
          <w:szCs w:val="22"/>
        </w:rPr>
        <w:t>SC</w:t>
      </w:r>
      <w:r w:rsidR="006635E6" w:rsidRPr="00C1248D">
        <w:rPr>
          <w:rStyle w:val="Ohne"/>
          <w:color w:val="000000" w:themeColor="text1"/>
          <w:sz w:val="22"/>
          <w:szCs w:val="22"/>
        </w:rPr>
        <w:t>D</w:t>
      </w:r>
      <w:r w:rsidR="00EB21ED" w:rsidRPr="00C1248D">
        <w:rPr>
          <w:rStyle w:val="Ohne"/>
          <w:color w:val="000000" w:themeColor="text1"/>
          <w:sz w:val="22"/>
          <w:szCs w:val="22"/>
        </w:rPr>
        <w:t xml:space="preserve"> = light orange</w:t>
      </w:r>
      <w:r w:rsidR="00062747" w:rsidRPr="00C1248D">
        <w:rPr>
          <w:rStyle w:val="Ohne"/>
          <w:color w:val="000000" w:themeColor="text1"/>
          <w:sz w:val="22"/>
          <w:szCs w:val="22"/>
        </w:rPr>
        <w:t xml:space="preserve"> dashed line</w:t>
      </w:r>
      <w:r w:rsidR="00EB21ED" w:rsidRPr="00C1248D">
        <w:rPr>
          <w:rStyle w:val="Ohne"/>
          <w:color w:val="000000" w:themeColor="text1"/>
          <w:sz w:val="22"/>
          <w:szCs w:val="22"/>
        </w:rPr>
        <w:t>, MCI = dark orange</w:t>
      </w:r>
      <w:r w:rsidR="00E3361B" w:rsidRPr="00C1248D">
        <w:rPr>
          <w:rStyle w:val="Ohne"/>
          <w:color w:val="000000" w:themeColor="text1"/>
          <w:sz w:val="22"/>
          <w:szCs w:val="22"/>
        </w:rPr>
        <w:t xml:space="preserve"> dotted line</w:t>
      </w:r>
      <w:r w:rsidR="00EB21ED" w:rsidRPr="00C1248D">
        <w:rPr>
          <w:rStyle w:val="Ohne"/>
          <w:color w:val="000000" w:themeColor="text1"/>
          <w:sz w:val="22"/>
          <w:szCs w:val="22"/>
        </w:rPr>
        <w:t>, AD = red</w:t>
      </w:r>
      <w:r w:rsidR="00E3361B" w:rsidRPr="00C1248D">
        <w:rPr>
          <w:rStyle w:val="Ohne"/>
          <w:color w:val="000000" w:themeColor="text1"/>
          <w:sz w:val="22"/>
          <w:szCs w:val="22"/>
        </w:rPr>
        <w:t xml:space="preserve"> dash-dotted line</w:t>
      </w:r>
      <w:r w:rsidR="00EB21ED" w:rsidRPr="00C1248D">
        <w:rPr>
          <w:rStyle w:val="Ohne"/>
          <w:color w:val="000000" w:themeColor="text1"/>
          <w:sz w:val="22"/>
          <w:szCs w:val="22"/>
        </w:rPr>
        <w:t>.</w:t>
      </w:r>
      <w:r w:rsidRPr="00C1248D">
        <w:rPr>
          <w:rStyle w:val="Ohne"/>
          <w:color w:val="000000" w:themeColor="text1"/>
          <w:sz w:val="22"/>
          <w:szCs w:val="22"/>
        </w:rPr>
        <w:t xml:space="preserve">  </w:t>
      </w:r>
    </w:p>
    <w:p w14:paraId="6EBBEA01" w14:textId="77777777" w:rsidR="00E9229C" w:rsidRDefault="00E9229C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</w:p>
    <w:p w14:paraId="22F475CA" w14:textId="77777777" w:rsidR="00E9229C" w:rsidRDefault="00E9229C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</w:p>
    <w:p w14:paraId="1700E403" w14:textId="77777777" w:rsidR="00E9229C" w:rsidRDefault="00E9229C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</w:p>
    <w:p w14:paraId="387468C0" w14:textId="77777777" w:rsidR="00E9229C" w:rsidRDefault="00E9229C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</w:p>
    <w:p w14:paraId="403F4200" w14:textId="77777777" w:rsidR="00FD1772" w:rsidRDefault="00FD1772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</w:p>
    <w:p w14:paraId="53F1559F" w14:textId="0A272C18" w:rsidR="00FD1772" w:rsidRPr="00857157" w:rsidRDefault="00FD1772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1BD35AEE" wp14:editId="063A933A">
            <wp:extent cx="5755640" cy="3618230"/>
            <wp:effectExtent l="0" t="0" r="0" b="1270"/>
            <wp:docPr id="375473976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473976" name="Picture 1" descr="A collage of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00D04" w14:textId="77777777" w:rsidR="00FD1772" w:rsidRDefault="00FD1772" w:rsidP="00EB21ED">
      <w:pPr>
        <w:pStyle w:val="Text"/>
        <w:spacing w:line="360" w:lineRule="auto"/>
        <w:jc w:val="both"/>
        <w:rPr>
          <w:rStyle w:val="Ohne"/>
          <w:b/>
          <w:bCs/>
        </w:rPr>
      </w:pPr>
    </w:p>
    <w:p w14:paraId="47BD8064" w14:textId="148238F1" w:rsidR="00EB21ED" w:rsidRPr="00EB21ED" w:rsidRDefault="00672904" w:rsidP="00EB21ED">
      <w:pPr>
        <w:pStyle w:val="Text"/>
        <w:spacing w:line="36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</w:t>
      </w:r>
      <w:r w:rsidR="00EB21ED" w:rsidRPr="00EB21ED">
        <w:rPr>
          <w:rStyle w:val="Ohne"/>
          <w:b/>
          <w:bCs/>
        </w:rPr>
        <w:t xml:space="preserve">Figure </w:t>
      </w:r>
      <w:r w:rsidR="00EB21ED" w:rsidRPr="00F2759A">
        <w:rPr>
          <w:rStyle w:val="Ohne"/>
          <w:b/>
          <w:bCs/>
          <w:color w:val="000000" w:themeColor="text1"/>
        </w:rPr>
        <w:t>2</w:t>
      </w:r>
      <w:r w:rsidR="00EB21ED" w:rsidRPr="00EB21ED">
        <w:rPr>
          <w:rStyle w:val="Ohne"/>
          <w:b/>
          <w:bCs/>
        </w:rPr>
        <w:t xml:space="preserve"> | Transdiagnostic analysis: Effects of Set Size and Delay</w:t>
      </w:r>
      <w:r w:rsidR="00FC578F">
        <w:rPr>
          <w:rStyle w:val="Ohne"/>
          <w:b/>
          <w:bCs/>
        </w:rPr>
        <w:t xml:space="preserve"> </w:t>
      </w:r>
      <w:r w:rsidR="00EB21ED">
        <w:rPr>
          <w:rStyle w:val="Ohne"/>
          <w:b/>
          <w:bCs/>
        </w:rPr>
        <w:t>-</w:t>
      </w:r>
      <w:r w:rsidR="00EB21ED" w:rsidRPr="00EB21ED">
        <w:rPr>
          <w:rStyle w:val="Ohne"/>
          <w:b/>
          <w:bCs/>
        </w:rPr>
        <w:t xml:space="preserve"> mixture model metrics </w:t>
      </w:r>
    </w:p>
    <w:p w14:paraId="542BBF8A" w14:textId="67E62BFF" w:rsidR="00EB21ED" w:rsidRDefault="00DD6776" w:rsidP="00EB21ED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  <w:r w:rsidRPr="00857157">
        <w:rPr>
          <w:rStyle w:val="Ohne"/>
          <w:color w:val="000000" w:themeColor="text1"/>
          <w:sz w:val="22"/>
          <w:szCs w:val="22"/>
        </w:rPr>
        <w:t xml:space="preserve">A 2 (Set size: 1 item, 3 items) x 2 (Delay: 1 second, 4 seconds) ANOVA was performed for each of the digital working memory metrics, with Holm post-hoc correction across groups. </w:t>
      </w:r>
      <w:r w:rsidR="002E495C" w:rsidRPr="00857157">
        <w:rPr>
          <w:rStyle w:val="Ohne"/>
          <w:color w:val="000000" w:themeColor="text1"/>
          <w:sz w:val="22"/>
          <w:szCs w:val="22"/>
        </w:rPr>
        <w:t xml:space="preserve">Statistical values are provided in </w:t>
      </w:r>
      <w:r w:rsidR="002251B1" w:rsidRPr="00C1248D">
        <w:rPr>
          <w:rStyle w:val="Ohne"/>
          <w:sz w:val="22"/>
          <w:szCs w:val="22"/>
        </w:rPr>
        <w:t>Supplementary Table</w:t>
      </w:r>
      <w:r w:rsidR="002251B1" w:rsidRPr="00C1248D">
        <w:rPr>
          <w:rStyle w:val="Ohne"/>
          <w:b/>
          <w:bCs/>
          <w:sz w:val="22"/>
          <w:szCs w:val="22"/>
        </w:rPr>
        <w:t xml:space="preserve"> </w:t>
      </w:r>
      <w:r w:rsidR="002251B1" w:rsidRPr="00C1248D">
        <w:rPr>
          <w:rStyle w:val="Ohne"/>
          <w:color w:val="000000" w:themeColor="text1"/>
          <w:sz w:val="22"/>
          <w:szCs w:val="22"/>
        </w:rPr>
        <w:t xml:space="preserve">3 and </w:t>
      </w:r>
      <w:r w:rsidR="002251B1" w:rsidRPr="00C1248D">
        <w:rPr>
          <w:rStyle w:val="Ohne"/>
          <w:sz w:val="22"/>
          <w:szCs w:val="22"/>
        </w:rPr>
        <w:t xml:space="preserve">Supplementary </w:t>
      </w:r>
      <w:r w:rsidR="002251B1" w:rsidRPr="00C1248D">
        <w:rPr>
          <w:rStyle w:val="Ohne"/>
          <w:color w:val="000000" w:themeColor="text1"/>
          <w:sz w:val="22"/>
          <w:szCs w:val="22"/>
        </w:rPr>
        <w:t>Table 4</w:t>
      </w:r>
      <w:r w:rsidR="002E495C" w:rsidRPr="00857157">
        <w:rPr>
          <w:rStyle w:val="Ohne"/>
          <w:color w:val="000000" w:themeColor="text1"/>
          <w:sz w:val="22"/>
          <w:szCs w:val="22"/>
        </w:rPr>
        <w:t xml:space="preserve">. </w:t>
      </w:r>
      <w:r w:rsidR="00E3361B" w:rsidRPr="00857157">
        <w:rPr>
          <w:rStyle w:val="Ohne"/>
          <w:color w:val="000000" w:themeColor="text1"/>
          <w:sz w:val="22"/>
          <w:szCs w:val="22"/>
        </w:rPr>
        <w:t>EHC = yellow</w:t>
      </w:r>
      <w:r w:rsidR="00E3361B">
        <w:rPr>
          <w:rStyle w:val="Ohne"/>
          <w:color w:val="000000" w:themeColor="text1"/>
          <w:sz w:val="22"/>
          <w:szCs w:val="22"/>
        </w:rPr>
        <w:t xml:space="preserve"> </w:t>
      </w:r>
      <w:r w:rsidR="00E3361B" w:rsidRPr="00A9107A">
        <w:rPr>
          <w:rStyle w:val="Ohne"/>
          <w:color w:val="000000" w:themeColor="text1"/>
          <w:sz w:val="22"/>
          <w:szCs w:val="22"/>
        </w:rPr>
        <w:t>solid line, SCD = light orange dashed line, MCI = dark orange dotted line, AD = red dash-dotted line.</w:t>
      </w:r>
    </w:p>
    <w:p w14:paraId="5B527AB7" w14:textId="77777777" w:rsidR="00FD1772" w:rsidRPr="00EB21ED" w:rsidRDefault="00FD1772" w:rsidP="00EB21ED">
      <w:pPr>
        <w:pStyle w:val="Text"/>
        <w:spacing w:line="360" w:lineRule="auto"/>
        <w:jc w:val="both"/>
        <w:rPr>
          <w:rStyle w:val="Ohne"/>
          <w:sz w:val="22"/>
          <w:szCs w:val="22"/>
        </w:rPr>
      </w:pPr>
    </w:p>
    <w:p w14:paraId="2D5FE91A" w14:textId="77777777" w:rsidR="00EB21ED" w:rsidRDefault="00EB21ED" w:rsidP="00EB21ED">
      <w:pPr>
        <w:pStyle w:val="Text"/>
        <w:spacing w:line="360" w:lineRule="auto"/>
        <w:jc w:val="both"/>
        <w:rPr>
          <w:rStyle w:val="Ohne"/>
        </w:rPr>
      </w:pPr>
    </w:p>
    <w:tbl>
      <w:tblPr>
        <w:tblW w:w="80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55"/>
        <w:gridCol w:w="1700"/>
        <w:gridCol w:w="1983"/>
        <w:gridCol w:w="1842"/>
      </w:tblGrid>
      <w:tr w:rsidR="00EB21ED" w14:paraId="2BF8D0DD" w14:textId="77777777" w:rsidTr="00B475E1">
        <w:trPr>
          <w:trHeight w:val="267"/>
        </w:trPr>
        <w:tc>
          <w:tcPr>
            <w:tcW w:w="25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E475C" w14:textId="77777777" w:rsidR="00EB21ED" w:rsidRDefault="00EB21ED" w:rsidP="00B475E1"/>
        </w:tc>
        <w:tc>
          <w:tcPr>
            <w:tcW w:w="17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4881D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98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68565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84AC2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Group x Session</w:t>
            </w:r>
          </w:p>
        </w:tc>
      </w:tr>
      <w:tr w:rsidR="00EB21ED" w14:paraId="33D954D0" w14:textId="77777777" w:rsidTr="00B475E1">
        <w:trPr>
          <w:trHeight w:val="207"/>
        </w:trPr>
        <w:tc>
          <w:tcPr>
            <w:tcW w:w="25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186B4" w14:textId="77777777" w:rsidR="00EB21ED" w:rsidRDefault="00EB21ED" w:rsidP="00B475E1"/>
        </w:tc>
        <w:tc>
          <w:tcPr>
            <w:tcW w:w="170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54967C1" w14:textId="77777777" w:rsidR="00EB21ED" w:rsidRDefault="00EB21ED" w:rsidP="00B475E1"/>
        </w:tc>
        <w:tc>
          <w:tcPr>
            <w:tcW w:w="198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1E3213" w14:textId="77777777" w:rsidR="00EB21ED" w:rsidRDefault="00EB21ED" w:rsidP="00B475E1"/>
        </w:tc>
        <w:tc>
          <w:tcPr>
            <w:tcW w:w="184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D73F060" w14:textId="77777777" w:rsidR="00EB21ED" w:rsidRDefault="00EB21ED" w:rsidP="00B475E1"/>
        </w:tc>
      </w:tr>
      <w:tr w:rsidR="00EB21ED" w14:paraId="549AE4D8" w14:textId="77777777" w:rsidTr="00B475E1">
        <w:trPr>
          <w:trHeight w:val="504"/>
        </w:trPr>
        <w:tc>
          <w:tcPr>
            <w:tcW w:w="25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78369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Identification Accuracy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9106F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  <w:shd w:val="clear" w:color="auto" w:fill="FFFF00"/>
              </w:rPr>
            </w:pPr>
            <w:r>
              <w:rPr>
                <w:rStyle w:val="Ohne"/>
                <w:sz w:val="18"/>
                <w:szCs w:val="18"/>
              </w:rPr>
              <w:t>F = 46.6, *</w:t>
            </w:r>
            <w:r>
              <w:rPr>
                <w:rStyle w:val="Ohne"/>
                <w:b/>
                <w:bCs/>
                <w:sz w:val="18"/>
                <w:szCs w:val="18"/>
              </w:rPr>
              <w:t>p &lt; 0.001</w:t>
            </w:r>
          </w:p>
          <w:p w14:paraId="4918627E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551</w:t>
            </w:r>
          </w:p>
        </w:tc>
        <w:tc>
          <w:tcPr>
            <w:tcW w:w="19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75264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09F45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</w:tr>
      <w:tr w:rsidR="00EB21ED" w14:paraId="489C01E5" w14:textId="77777777" w:rsidTr="00B475E1">
        <w:trPr>
          <w:trHeight w:val="489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A16F2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Absolute Localization Err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F3202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64.9, *</w:t>
            </w:r>
            <w:r>
              <w:rPr>
                <w:rStyle w:val="Ohne"/>
                <w:b/>
                <w:bCs/>
                <w:sz w:val="18"/>
                <w:szCs w:val="18"/>
              </w:rPr>
              <w:t>p &lt; 0.001</w:t>
            </w:r>
          </w:p>
          <w:p w14:paraId="5D0E4660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6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EADF1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39A97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  <w:shd w:val="clear" w:color="auto" w:fill="FFFF00"/>
              </w:rPr>
            </w:pPr>
            <w:r>
              <w:rPr>
                <w:rStyle w:val="Ohne"/>
                <w:sz w:val="18"/>
                <w:szCs w:val="18"/>
              </w:rPr>
              <w:t>F = 3.2, *</w:t>
            </w:r>
            <w:r>
              <w:rPr>
                <w:rStyle w:val="Ohne"/>
                <w:b/>
                <w:bCs/>
                <w:sz w:val="18"/>
                <w:szCs w:val="18"/>
              </w:rPr>
              <w:t>p = 0.025</w:t>
            </w:r>
          </w:p>
          <w:p w14:paraId="495E7ADB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031</w:t>
            </w:r>
          </w:p>
        </w:tc>
      </w:tr>
      <w:tr w:rsidR="00EB21ED" w14:paraId="47CCB079" w14:textId="77777777" w:rsidTr="00B475E1">
        <w:trPr>
          <w:trHeight w:val="489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17BF8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 xml:space="preserve">Identification Tim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DA166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35.0, *</w:t>
            </w:r>
            <w:r>
              <w:rPr>
                <w:rStyle w:val="Ohne"/>
                <w:b/>
                <w:bCs/>
                <w:sz w:val="18"/>
                <w:szCs w:val="18"/>
              </w:rPr>
              <w:t>p &lt; 0.001</w:t>
            </w:r>
          </w:p>
          <w:p w14:paraId="0825AAC3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47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4B31D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822D2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</w:tr>
      <w:tr w:rsidR="00EB21ED" w14:paraId="41E5A8BA" w14:textId="77777777" w:rsidTr="00B475E1">
        <w:trPr>
          <w:trHeight w:val="489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AF82A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Localization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F0D71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20.3, *</w:t>
            </w:r>
            <w:r>
              <w:rPr>
                <w:rStyle w:val="Ohne"/>
                <w:b/>
                <w:bCs/>
                <w:sz w:val="18"/>
                <w:szCs w:val="18"/>
              </w:rPr>
              <w:t>p &lt; 0.001</w:t>
            </w:r>
          </w:p>
          <w:p w14:paraId="4E238C01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33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EE80A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4.3, *</w:t>
            </w:r>
            <w:r>
              <w:rPr>
                <w:rStyle w:val="Ohne"/>
                <w:b/>
                <w:bCs/>
                <w:sz w:val="18"/>
                <w:szCs w:val="18"/>
              </w:rPr>
              <w:t>p = 0.039</w:t>
            </w:r>
          </w:p>
          <w:p w14:paraId="6AD8B420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0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3306E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</w:tr>
      <w:tr w:rsidR="00EB21ED" w14:paraId="6007AD56" w14:textId="77777777" w:rsidTr="00B475E1">
        <w:trPr>
          <w:trHeight w:val="489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6CD53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lastRenderedPageBreak/>
              <w:t xml:space="preserve">Target detection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FB641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72.7, *</w:t>
            </w:r>
            <w:r>
              <w:rPr>
                <w:rStyle w:val="Ohne"/>
                <w:b/>
                <w:bCs/>
                <w:sz w:val="18"/>
                <w:szCs w:val="18"/>
              </w:rPr>
              <w:t>p &lt; 0.001</w:t>
            </w:r>
          </w:p>
          <w:p w14:paraId="467FB1EE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66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9DAE4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F3817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</w:tr>
      <w:tr w:rsidR="00EB21ED" w14:paraId="0FDB23D9" w14:textId="77777777" w:rsidTr="00B475E1">
        <w:trPr>
          <w:trHeight w:val="489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1940F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Gue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9D8CA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67.6, *</w:t>
            </w:r>
            <w:r>
              <w:rPr>
                <w:rStyle w:val="Ohne"/>
                <w:b/>
                <w:bCs/>
                <w:sz w:val="18"/>
                <w:szCs w:val="18"/>
              </w:rPr>
              <w:t>p &lt; 0.001</w:t>
            </w:r>
          </w:p>
          <w:p w14:paraId="6E2EB950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64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81C8A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B91F5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</w:tr>
      <w:tr w:rsidR="00EB21ED" w14:paraId="46931CBE" w14:textId="77777777" w:rsidTr="00B475E1">
        <w:trPr>
          <w:trHeight w:val="489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AE604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Misbind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70B69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28.9, *</w:t>
            </w:r>
            <w:r>
              <w:rPr>
                <w:rStyle w:val="Ohne"/>
                <w:b/>
                <w:bCs/>
                <w:sz w:val="18"/>
                <w:szCs w:val="18"/>
              </w:rPr>
              <w:t>p &lt; 0.001</w:t>
            </w:r>
          </w:p>
          <w:p w14:paraId="0E5D7A76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4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FC700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22570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</w:tr>
      <w:tr w:rsidR="00EB21ED" w14:paraId="7A1265E4" w14:textId="77777777" w:rsidTr="00B475E1">
        <w:trPr>
          <w:trHeight w:val="504"/>
        </w:trPr>
        <w:tc>
          <w:tcPr>
            <w:tcW w:w="25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283D0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76D6D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45.9, *</w:t>
            </w:r>
            <w:r>
              <w:rPr>
                <w:rStyle w:val="Ohne"/>
                <w:b/>
                <w:bCs/>
                <w:sz w:val="18"/>
                <w:szCs w:val="18"/>
              </w:rPr>
              <w:t>p &lt; 0.001</w:t>
            </w:r>
          </w:p>
          <w:p w14:paraId="203D9E2E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50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A0B4C" w14:textId="77777777" w:rsidR="00EB21ED" w:rsidRDefault="00EB21ED" w:rsidP="00B475E1">
            <w:pPr>
              <w:pStyle w:val="Text"/>
              <w:spacing w:line="360" w:lineRule="auto"/>
              <w:jc w:val="center"/>
            </w:pPr>
            <w:proofErr w:type="gramStart"/>
            <w:r>
              <w:rPr>
                <w:rStyle w:val="Ohne"/>
                <w:sz w:val="18"/>
                <w:szCs w:val="18"/>
              </w:rPr>
              <w:t>n.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0527B" w14:textId="77777777" w:rsidR="00EB21ED" w:rsidRDefault="00EB21ED" w:rsidP="00B475E1">
            <w:pPr>
              <w:pStyle w:val="Text"/>
              <w:spacing w:line="36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= 4.8, *</w:t>
            </w:r>
            <w:r>
              <w:rPr>
                <w:rStyle w:val="Ohne"/>
                <w:b/>
                <w:bCs/>
                <w:sz w:val="18"/>
                <w:szCs w:val="18"/>
              </w:rPr>
              <w:t>p = 0.004</w:t>
            </w:r>
          </w:p>
          <w:p w14:paraId="6C28F380" w14:textId="77777777" w:rsidR="00EB21ED" w:rsidRDefault="00EB21ED" w:rsidP="00B475E1">
            <w:pPr>
              <w:pStyle w:val="Text"/>
              <w:spacing w:line="360" w:lineRule="auto"/>
              <w:jc w:val="center"/>
            </w:pPr>
            <w:r>
              <w:rPr>
                <w:rStyle w:val="Ohne"/>
                <w:sz w:val="18"/>
                <w:szCs w:val="18"/>
              </w:rPr>
              <w:t>η2 = 0.053</w:t>
            </w:r>
          </w:p>
        </w:tc>
      </w:tr>
    </w:tbl>
    <w:p w14:paraId="2EDBC75A" w14:textId="77777777" w:rsidR="00EB21ED" w:rsidRDefault="00EB21ED" w:rsidP="00EB21ED">
      <w:pPr>
        <w:pStyle w:val="Text"/>
        <w:jc w:val="both"/>
        <w:rPr>
          <w:rStyle w:val="Ohne"/>
          <w:b/>
          <w:bCs/>
        </w:rPr>
      </w:pPr>
    </w:p>
    <w:p w14:paraId="407B9459" w14:textId="0178F91B" w:rsidR="00EB21ED" w:rsidRPr="00EB21ED" w:rsidRDefault="00C605E7" w:rsidP="00EB21ED">
      <w:pPr>
        <w:pStyle w:val="Text"/>
        <w:spacing w:line="36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t>Supplementary T</w:t>
      </w:r>
      <w:r w:rsidR="00EB21ED" w:rsidRPr="00EB21ED">
        <w:rPr>
          <w:rStyle w:val="Ohne"/>
          <w:b/>
          <w:bCs/>
        </w:rPr>
        <w:t xml:space="preserve">able </w:t>
      </w:r>
      <w:r w:rsidR="00EB21ED" w:rsidRPr="00F2759A">
        <w:rPr>
          <w:rStyle w:val="Ohne"/>
          <w:b/>
          <w:bCs/>
          <w:color w:val="000000" w:themeColor="text1"/>
        </w:rPr>
        <w:t>5</w:t>
      </w:r>
      <w:r w:rsidR="00EB21ED" w:rsidRPr="00EB21ED">
        <w:rPr>
          <w:rStyle w:val="Ohne"/>
          <w:b/>
          <w:bCs/>
        </w:rPr>
        <w:t xml:space="preserve"> | Longitudinal dataset - Group and Session effects</w:t>
      </w:r>
    </w:p>
    <w:p w14:paraId="5FF6ED33" w14:textId="58F3BAF9" w:rsidR="00EB21ED" w:rsidRDefault="00B301EB" w:rsidP="00EB21ED">
      <w:pPr>
        <w:pStyle w:val="Text"/>
        <w:spacing w:line="360" w:lineRule="auto"/>
        <w:jc w:val="both"/>
        <w:rPr>
          <w:rStyle w:val="Ohne"/>
          <w:sz w:val="22"/>
          <w:szCs w:val="22"/>
        </w:rPr>
      </w:pPr>
      <w:r w:rsidRPr="00857157">
        <w:rPr>
          <w:rStyle w:val="Ohne"/>
          <w:color w:val="000000" w:themeColor="text1"/>
          <w:sz w:val="22"/>
          <w:szCs w:val="22"/>
        </w:rPr>
        <w:t xml:space="preserve">A 4 (Group) x 2 (Session) ANCOVA, with age, gender and education as covariates, with subsequent Holm post-hoc correction was used to test differences across groups and sessions. </w:t>
      </w:r>
      <w:r w:rsidR="00EB21ED">
        <w:rPr>
          <w:rStyle w:val="Ohne"/>
          <w:sz w:val="22"/>
          <w:szCs w:val="22"/>
        </w:rPr>
        <w:t>Session represents baseline session (Time 0) and follow-up session after 1 year. n.s. = not significant.</w:t>
      </w:r>
    </w:p>
    <w:p w14:paraId="1EF6B9B0" w14:textId="47D365C7" w:rsidR="00EB21ED" w:rsidRDefault="00B01D99" w:rsidP="00EB21ED">
      <w:pPr>
        <w:pStyle w:val="Text"/>
        <w:spacing w:line="360" w:lineRule="auto"/>
        <w:jc w:val="both"/>
        <w:rPr>
          <w:rStyle w:val="PageNumber"/>
        </w:rPr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13F45DF6" wp14:editId="6A764683">
            <wp:extent cx="5755640" cy="2631440"/>
            <wp:effectExtent l="0" t="0" r="0" b="0"/>
            <wp:docPr id="2143855175" name="Picture 3" descr="A comparison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855175" name="Picture 3" descr="A comparison of different types of data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E4796" w14:textId="431A4870" w:rsidR="00EB21ED" w:rsidRPr="00EB21ED" w:rsidRDefault="00C605E7" w:rsidP="00EB21ED">
      <w:pPr>
        <w:pStyle w:val="Text"/>
        <w:spacing w:line="36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t>Supplementary</w:t>
      </w:r>
      <w:r w:rsidRPr="00EB21ED">
        <w:rPr>
          <w:rStyle w:val="Ohne"/>
          <w:b/>
          <w:bCs/>
        </w:rPr>
        <w:t xml:space="preserve"> </w:t>
      </w:r>
      <w:r w:rsidR="00EB21ED" w:rsidRPr="00EB21ED">
        <w:rPr>
          <w:rStyle w:val="Ohne"/>
          <w:b/>
          <w:bCs/>
        </w:rPr>
        <w:t xml:space="preserve">Figure </w:t>
      </w:r>
      <w:r w:rsidR="00EB21ED" w:rsidRPr="00F2759A">
        <w:rPr>
          <w:rStyle w:val="Ohne"/>
          <w:b/>
          <w:bCs/>
          <w:color w:val="000000" w:themeColor="text1"/>
        </w:rPr>
        <w:t>3</w:t>
      </w:r>
      <w:r w:rsidR="00EB21ED" w:rsidRPr="00DA058D">
        <w:rPr>
          <w:rStyle w:val="Ohne"/>
          <w:b/>
          <w:bCs/>
          <w:color w:val="FF0000"/>
        </w:rPr>
        <w:t xml:space="preserve"> </w:t>
      </w:r>
      <w:r w:rsidR="00EB21ED" w:rsidRPr="00EB21ED">
        <w:rPr>
          <w:rStyle w:val="Ohne"/>
          <w:b/>
          <w:bCs/>
        </w:rPr>
        <w:t>| Longitudinal analysis of standard neuropsychological tests</w:t>
      </w:r>
    </w:p>
    <w:p w14:paraId="424D3D9A" w14:textId="77D14CDB" w:rsidR="00EB21ED" w:rsidRPr="00857157" w:rsidRDefault="00947838" w:rsidP="00C27AAA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  <w:r w:rsidRPr="00857157">
        <w:rPr>
          <w:rStyle w:val="Ohne"/>
          <w:color w:val="000000" w:themeColor="text1"/>
          <w:sz w:val="22"/>
          <w:szCs w:val="22"/>
        </w:rPr>
        <w:t xml:space="preserve">A 4 (Group) x 2 (Session) ANCOVA, with age, gender and education as covariates, with subsequent </w:t>
      </w:r>
      <w:r w:rsidRPr="00A9107A">
        <w:rPr>
          <w:rStyle w:val="Ohne"/>
          <w:color w:val="000000" w:themeColor="text1"/>
          <w:sz w:val="22"/>
          <w:szCs w:val="22"/>
        </w:rPr>
        <w:t xml:space="preserve">Holm post-hoc correction was used to test differences across groups and sessions. </w:t>
      </w:r>
      <w:r w:rsidR="006536C5" w:rsidRPr="00A9107A">
        <w:rPr>
          <w:color w:val="000000" w:themeColor="text1"/>
          <w:sz w:val="22"/>
          <w:szCs w:val="22"/>
        </w:rPr>
        <w:t>A</w:t>
      </w:r>
      <w:r w:rsidR="00C27AAA" w:rsidRPr="00A9107A">
        <w:rPr>
          <w:color w:val="000000" w:themeColor="text1"/>
          <w:sz w:val="22"/>
          <w:szCs w:val="22"/>
        </w:rPr>
        <w:t>CE</w:t>
      </w:r>
      <w:r w:rsidR="006536C5" w:rsidRPr="00A9107A">
        <w:rPr>
          <w:color w:val="000000" w:themeColor="text1"/>
          <w:sz w:val="22"/>
          <w:szCs w:val="22"/>
        </w:rPr>
        <w:t>:</w:t>
      </w:r>
      <w:r w:rsidR="00C27AAA" w:rsidRPr="00A9107A">
        <w:rPr>
          <w:color w:val="000000" w:themeColor="text1"/>
          <w:sz w:val="22"/>
          <w:szCs w:val="22"/>
        </w:rPr>
        <w:t xml:space="preserve"> </w:t>
      </w:r>
      <w:r w:rsidR="006536C5" w:rsidRPr="00A9107A">
        <w:rPr>
          <w:color w:val="000000" w:themeColor="text1"/>
          <w:sz w:val="22"/>
          <w:szCs w:val="22"/>
        </w:rPr>
        <w:t xml:space="preserve">main effect of </w:t>
      </w:r>
      <w:r w:rsidR="00C27AAA" w:rsidRPr="00A9107A">
        <w:rPr>
          <w:color w:val="000000" w:themeColor="text1"/>
          <w:sz w:val="22"/>
          <w:szCs w:val="22"/>
        </w:rPr>
        <w:t>Group (F = 206.04, *p &lt; 0.001, η2 = 0.812), Session (F = 10.16, *p = 0.002, η2 = 0.013), and a Group x Session interaction (F = 9.41, *p &lt; 0.001, η2 = 0.037). DS</w:t>
      </w:r>
      <w:r w:rsidR="006536C5" w:rsidRPr="00A9107A">
        <w:rPr>
          <w:color w:val="000000" w:themeColor="text1"/>
          <w:sz w:val="22"/>
          <w:szCs w:val="22"/>
        </w:rPr>
        <w:t>:</w:t>
      </w:r>
      <w:r w:rsidR="00C27AAA" w:rsidRPr="00A9107A">
        <w:rPr>
          <w:color w:val="000000" w:themeColor="text1"/>
          <w:sz w:val="22"/>
          <w:szCs w:val="22"/>
        </w:rPr>
        <w:t xml:space="preserve"> </w:t>
      </w:r>
      <w:r w:rsidR="006536C5" w:rsidRPr="00A9107A">
        <w:rPr>
          <w:color w:val="000000" w:themeColor="text1"/>
          <w:sz w:val="22"/>
          <w:szCs w:val="22"/>
        </w:rPr>
        <w:t>main effect</w:t>
      </w:r>
      <w:r w:rsidR="00C27AAA" w:rsidRPr="00A9107A">
        <w:rPr>
          <w:color w:val="000000" w:themeColor="text1"/>
          <w:sz w:val="22"/>
          <w:szCs w:val="22"/>
        </w:rPr>
        <w:t xml:space="preserve"> of Group (F = 6.67, *p &lt; 0.001, η2 = 0.160</w:t>
      </w:r>
      <w:r w:rsidR="006536C5" w:rsidRPr="00A9107A">
        <w:rPr>
          <w:color w:val="000000" w:themeColor="text1"/>
          <w:sz w:val="22"/>
          <w:szCs w:val="22"/>
        </w:rPr>
        <w:t xml:space="preserve">). </w:t>
      </w:r>
      <w:r w:rsidR="00C27AAA" w:rsidRPr="00A9107A">
        <w:rPr>
          <w:color w:val="000000" w:themeColor="text1"/>
          <w:sz w:val="22"/>
          <w:szCs w:val="22"/>
        </w:rPr>
        <w:t xml:space="preserve">Post-hoc analysis </w:t>
      </w:r>
      <w:r w:rsidR="003E3F26" w:rsidRPr="00A9107A">
        <w:rPr>
          <w:color w:val="000000" w:themeColor="text1"/>
          <w:sz w:val="22"/>
          <w:szCs w:val="22"/>
        </w:rPr>
        <w:t>for ACE was</w:t>
      </w:r>
      <w:r w:rsidR="00C27AAA" w:rsidRPr="00A9107A">
        <w:rPr>
          <w:color w:val="000000" w:themeColor="text1"/>
          <w:sz w:val="22"/>
          <w:szCs w:val="22"/>
        </w:rPr>
        <w:t xml:space="preserve"> significant </w:t>
      </w:r>
      <w:r w:rsidR="003E3F26" w:rsidRPr="00A9107A">
        <w:rPr>
          <w:color w:val="000000" w:themeColor="text1"/>
          <w:sz w:val="22"/>
          <w:szCs w:val="22"/>
        </w:rPr>
        <w:t xml:space="preserve">for </w:t>
      </w:r>
      <w:r w:rsidR="00C27AAA" w:rsidRPr="00A9107A">
        <w:rPr>
          <w:color w:val="000000" w:themeColor="text1"/>
          <w:sz w:val="22"/>
          <w:szCs w:val="22"/>
        </w:rPr>
        <w:t xml:space="preserve">session </w:t>
      </w:r>
      <w:r w:rsidR="003E3F26" w:rsidRPr="00A9107A">
        <w:rPr>
          <w:color w:val="000000" w:themeColor="text1"/>
          <w:sz w:val="22"/>
          <w:szCs w:val="22"/>
        </w:rPr>
        <w:t>in</w:t>
      </w:r>
      <w:r w:rsidR="00C27AAA" w:rsidRPr="00A9107A">
        <w:rPr>
          <w:color w:val="000000" w:themeColor="text1"/>
          <w:sz w:val="22"/>
          <w:szCs w:val="22"/>
        </w:rPr>
        <w:t xml:space="preserve"> the AD group (F = 5.82, *p &lt; 0.001), and for all groups comparisons (*p &lt;0.001 except EHC vs SCD *p = 0.009), and for DS only for group comparisons between the AD group and the other groups (EHC vs AD *p &lt;0.001, SCD vs AD *p = 0.003, MCI vs AD *p = 0.009).</w:t>
      </w:r>
      <w:r w:rsidR="003E3F26" w:rsidRPr="00A9107A">
        <w:rPr>
          <w:color w:val="000000" w:themeColor="text1"/>
          <w:sz w:val="22"/>
          <w:szCs w:val="22"/>
        </w:rPr>
        <w:t xml:space="preserve"> </w:t>
      </w:r>
      <w:r w:rsidR="00363323" w:rsidRPr="00A9107A">
        <w:rPr>
          <w:rStyle w:val="Ohne"/>
          <w:color w:val="000000" w:themeColor="text1"/>
          <w:sz w:val="22"/>
          <w:szCs w:val="22"/>
        </w:rPr>
        <w:t xml:space="preserve">Baseline session (Time 0) in </w:t>
      </w:r>
      <w:r w:rsidR="009A0690">
        <w:rPr>
          <w:rStyle w:val="Ohne"/>
          <w:color w:val="000000" w:themeColor="text1"/>
          <w:sz w:val="22"/>
          <w:szCs w:val="22"/>
        </w:rPr>
        <w:t xml:space="preserve">coral </w:t>
      </w:r>
      <w:r w:rsidR="00363323" w:rsidRPr="00A9107A">
        <w:rPr>
          <w:rStyle w:val="Ohne"/>
          <w:color w:val="000000" w:themeColor="text1"/>
          <w:sz w:val="22"/>
          <w:szCs w:val="22"/>
        </w:rPr>
        <w:t>red, follow-up session after 1 year (1 year) in light blue.</w:t>
      </w:r>
      <w:r w:rsidR="00A47C0A" w:rsidRPr="00A9107A">
        <w:rPr>
          <w:rStyle w:val="Ohne"/>
          <w:color w:val="000000" w:themeColor="text1"/>
          <w:sz w:val="22"/>
          <w:szCs w:val="22"/>
        </w:rPr>
        <w:t xml:space="preserve"> </w:t>
      </w:r>
      <w:r w:rsidR="00363323" w:rsidRPr="00A9107A">
        <w:rPr>
          <w:rStyle w:val="Ohne"/>
          <w:color w:val="000000" w:themeColor="text1"/>
          <w:sz w:val="22"/>
          <w:szCs w:val="22"/>
        </w:rPr>
        <w:t>ACE</w:t>
      </w:r>
      <w:r w:rsidR="00B73CC4" w:rsidRPr="00A9107A">
        <w:rPr>
          <w:rStyle w:val="Ohne"/>
          <w:color w:val="000000" w:themeColor="text1"/>
          <w:sz w:val="22"/>
          <w:szCs w:val="22"/>
        </w:rPr>
        <w:t xml:space="preserve"> =</w:t>
      </w:r>
      <w:r w:rsidR="00363323" w:rsidRPr="00A9107A">
        <w:rPr>
          <w:rStyle w:val="Ohne"/>
          <w:color w:val="000000" w:themeColor="text1"/>
          <w:sz w:val="22"/>
          <w:szCs w:val="22"/>
        </w:rPr>
        <w:t xml:space="preserve"> Addenbrooke’s cognitive examination. DS</w:t>
      </w:r>
      <w:r w:rsidR="00B73CC4" w:rsidRPr="00A9107A">
        <w:rPr>
          <w:rStyle w:val="Ohne"/>
          <w:color w:val="000000" w:themeColor="text1"/>
          <w:sz w:val="22"/>
          <w:szCs w:val="22"/>
        </w:rPr>
        <w:t xml:space="preserve"> = </w:t>
      </w:r>
      <w:r w:rsidR="00363323" w:rsidRPr="00A9107A">
        <w:rPr>
          <w:rStyle w:val="Ohne"/>
          <w:color w:val="000000" w:themeColor="text1"/>
          <w:sz w:val="22"/>
          <w:szCs w:val="22"/>
        </w:rPr>
        <w:t>Digit Span. EHC</w:t>
      </w:r>
      <w:r w:rsidR="00B73CC4" w:rsidRPr="00A9107A">
        <w:rPr>
          <w:rStyle w:val="Ohne"/>
          <w:color w:val="000000" w:themeColor="text1"/>
          <w:sz w:val="22"/>
          <w:szCs w:val="22"/>
        </w:rPr>
        <w:t xml:space="preserve"> = </w:t>
      </w:r>
      <w:r w:rsidR="00363323" w:rsidRPr="00A9107A">
        <w:rPr>
          <w:rStyle w:val="Ohne"/>
          <w:color w:val="000000" w:themeColor="text1"/>
          <w:sz w:val="22"/>
          <w:szCs w:val="22"/>
        </w:rPr>
        <w:t>elderly healthy controls</w:t>
      </w:r>
      <w:r w:rsidR="00B73CC4" w:rsidRPr="00A9107A">
        <w:rPr>
          <w:rStyle w:val="Ohne"/>
          <w:color w:val="000000" w:themeColor="text1"/>
          <w:sz w:val="22"/>
          <w:szCs w:val="22"/>
        </w:rPr>
        <w:t>, SCD = subjective cognitive decline</w:t>
      </w:r>
      <w:r w:rsidR="00B73CC4" w:rsidRPr="00857157">
        <w:rPr>
          <w:rStyle w:val="Ohne"/>
          <w:color w:val="000000" w:themeColor="text1"/>
          <w:sz w:val="22"/>
          <w:szCs w:val="22"/>
        </w:rPr>
        <w:t>, MCI = mild cognitive impairment, AD = Alzheimer’s Disease</w:t>
      </w:r>
      <w:r w:rsidR="00F12195" w:rsidRPr="00857157">
        <w:rPr>
          <w:rStyle w:val="Ohne"/>
          <w:color w:val="000000" w:themeColor="text1"/>
          <w:sz w:val="22"/>
          <w:szCs w:val="22"/>
        </w:rPr>
        <w:t xml:space="preserve"> dementia.</w:t>
      </w:r>
    </w:p>
    <w:p w14:paraId="28411D61" w14:textId="77777777" w:rsidR="00EB21ED" w:rsidRDefault="00EB21ED" w:rsidP="00EB21ED">
      <w:pPr>
        <w:pStyle w:val="Text"/>
        <w:spacing w:line="480" w:lineRule="auto"/>
        <w:jc w:val="both"/>
        <w:rPr>
          <w:rStyle w:val="Ohne"/>
          <w:b/>
          <w:bCs/>
          <w:sz w:val="22"/>
          <w:szCs w:val="22"/>
        </w:rPr>
      </w:pPr>
    </w:p>
    <w:tbl>
      <w:tblPr>
        <w:tblW w:w="62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694"/>
        <w:gridCol w:w="3542"/>
      </w:tblGrid>
      <w:tr w:rsidR="00EB21ED" w14:paraId="4F26475E" w14:textId="77777777" w:rsidTr="00B475E1">
        <w:trPr>
          <w:trHeight w:val="266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0E34F" w14:textId="77777777" w:rsidR="00EB21ED" w:rsidRDefault="00EB21ED" w:rsidP="00B475E1"/>
        </w:tc>
        <w:tc>
          <w:tcPr>
            <w:tcW w:w="3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D3C11" w14:textId="77777777" w:rsidR="00EB21ED" w:rsidRDefault="00EB21ED" w:rsidP="00B475E1">
            <w:pPr>
              <w:pStyle w:val="Text"/>
              <w:spacing w:line="48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Decline in ACE scores</w:t>
            </w:r>
          </w:p>
        </w:tc>
      </w:tr>
      <w:tr w:rsidR="00EB21ED" w14:paraId="4E409F77" w14:textId="77777777" w:rsidTr="00B475E1">
        <w:trPr>
          <w:trHeight w:val="207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CD045" w14:textId="77777777" w:rsidR="00EB21ED" w:rsidRDefault="00EB21ED" w:rsidP="00B475E1"/>
        </w:tc>
        <w:tc>
          <w:tcPr>
            <w:tcW w:w="3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EA8DA" w14:textId="77777777" w:rsidR="00EB21ED" w:rsidRDefault="00EB21ED" w:rsidP="00B475E1"/>
        </w:tc>
      </w:tr>
      <w:tr w:rsidR="00F2759A" w14:paraId="1538E483" w14:textId="77777777" w:rsidTr="00B475E1">
        <w:trPr>
          <w:trHeight w:val="2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1A7BF" w14:textId="16EA17C7" w:rsidR="00F2759A" w:rsidRDefault="00F2759A" w:rsidP="00F2759A">
            <w:pPr>
              <w:pStyle w:val="Text"/>
              <w:spacing w:line="480" w:lineRule="auto"/>
              <w:jc w:val="center"/>
              <w:rPr>
                <w:rStyle w:val="Ohne"/>
                <w:b/>
                <w:bCs/>
                <w:sz w:val="18"/>
                <w:szCs w:val="18"/>
              </w:rPr>
            </w:pPr>
            <w:r>
              <w:rPr>
                <w:rStyle w:val="Ohne"/>
                <w:b/>
                <w:bCs/>
                <w:sz w:val="18"/>
                <w:szCs w:val="18"/>
              </w:rPr>
              <w:t>Identification accuracy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D2ECB" w14:textId="2D9EF59A" w:rsidR="00F2759A" w:rsidRDefault="00F2759A" w:rsidP="00F2759A">
            <w:pPr>
              <w:pStyle w:val="Text"/>
              <w:spacing w:line="48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  <w:lang w:val="it-IT"/>
              </w:rPr>
              <w:t>F (1,45), t = -5.0, *p &lt; 0.001, R</w:t>
            </w:r>
            <w:r>
              <w:rPr>
                <w:rStyle w:val="Ohne"/>
                <w:sz w:val="18"/>
                <w:szCs w:val="18"/>
                <w:vertAlign w:val="superscript"/>
                <w:lang w:val="it-IT"/>
              </w:rPr>
              <w:t xml:space="preserve">2 </w:t>
            </w:r>
            <w:r>
              <w:rPr>
                <w:rStyle w:val="Ohne"/>
                <w:sz w:val="18"/>
                <w:szCs w:val="18"/>
                <w:lang w:val="it-IT"/>
              </w:rPr>
              <w:t>= 0.3537</w:t>
            </w:r>
          </w:p>
        </w:tc>
      </w:tr>
      <w:tr w:rsidR="00F2759A" w14:paraId="4CDCB18B" w14:textId="77777777" w:rsidTr="00B475E1">
        <w:trPr>
          <w:trHeight w:val="2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F7826" w14:textId="4640D349" w:rsidR="00F2759A" w:rsidRDefault="00F2759A" w:rsidP="00F2759A">
            <w:pPr>
              <w:pStyle w:val="Text"/>
              <w:spacing w:line="480" w:lineRule="auto"/>
              <w:jc w:val="center"/>
              <w:rPr>
                <w:rStyle w:val="Ohne"/>
                <w:b/>
                <w:bCs/>
                <w:sz w:val="18"/>
                <w:szCs w:val="18"/>
              </w:rPr>
            </w:pPr>
            <w:r>
              <w:rPr>
                <w:rStyle w:val="Ohne"/>
                <w:b/>
                <w:bCs/>
                <w:sz w:val="18"/>
                <w:szCs w:val="18"/>
              </w:rPr>
              <w:t xml:space="preserve">Absolute Localization Error 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12D8A" w14:textId="3FF67627" w:rsidR="00F2759A" w:rsidRDefault="00F2759A" w:rsidP="00F2759A">
            <w:pPr>
              <w:pStyle w:val="Text"/>
              <w:spacing w:line="480" w:lineRule="auto"/>
              <w:jc w:val="center"/>
              <w:rPr>
                <w:rStyle w:val="Ohne"/>
                <w:sz w:val="18"/>
                <w:szCs w:val="18"/>
              </w:rPr>
            </w:pPr>
            <w:r>
              <w:rPr>
                <w:rStyle w:val="Ohne"/>
                <w:sz w:val="18"/>
                <w:szCs w:val="18"/>
              </w:rPr>
              <w:t>F (1,45), t = 5.3, *p &lt; 0.001, R</w:t>
            </w:r>
            <w:r>
              <w:rPr>
                <w:rStyle w:val="Ohne"/>
                <w:sz w:val="18"/>
                <w:szCs w:val="18"/>
                <w:vertAlign w:val="superscript"/>
              </w:rPr>
              <w:t>2</w:t>
            </w:r>
            <w:r>
              <w:rPr>
                <w:rStyle w:val="Ohne"/>
                <w:sz w:val="18"/>
                <w:szCs w:val="18"/>
              </w:rPr>
              <w:t xml:space="preserve"> = 0.3537</w:t>
            </w:r>
          </w:p>
        </w:tc>
      </w:tr>
      <w:tr w:rsidR="00F2759A" w14:paraId="720350C8" w14:textId="77777777" w:rsidTr="00B475E1">
        <w:trPr>
          <w:trHeight w:val="2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1B14D" w14:textId="67F60FDB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Identification time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BC14C" w14:textId="65CB388C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sz w:val="18"/>
                <w:szCs w:val="18"/>
                <w:lang w:val="it-IT"/>
              </w:rPr>
              <w:t>F (1,45), t = 4.5, *</w:t>
            </w:r>
            <w:r>
              <w:rPr>
                <w:rStyle w:val="Ohne"/>
                <w:sz w:val="18"/>
                <w:szCs w:val="18"/>
              </w:rPr>
              <w:t>p = 0.002, R</w:t>
            </w:r>
            <w:r>
              <w:rPr>
                <w:rStyle w:val="Ohne"/>
                <w:sz w:val="18"/>
                <w:szCs w:val="18"/>
                <w:vertAlign w:val="superscript"/>
              </w:rPr>
              <w:t xml:space="preserve">2 </w:t>
            </w:r>
            <w:r>
              <w:rPr>
                <w:rStyle w:val="Ohne"/>
                <w:sz w:val="18"/>
                <w:szCs w:val="18"/>
              </w:rPr>
              <w:t>=</w:t>
            </w:r>
            <w:r>
              <w:rPr>
                <w:rStyle w:val="Ohne"/>
                <w:sz w:val="18"/>
                <w:szCs w:val="18"/>
                <w:vertAlign w:val="superscript"/>
              </w:rPr>
              <w:t xml:space="preserve"> </w:t>
            </w:r>
            <w:r>
              <w:rPr>
                <w:rStyle w:val="Ohne"/>
                <w:sz w:val="18"/>
                <w:szCs w:val="18"/>
              </w:rPr>
              <w:t>0.3143</w:t>
            </w:r>
          </w:p>
        </w:tc>
      </w:tr>
      <w:tr w:rsidR="00F2759A" w14:paraId="763F4D8F" w14:textId="77777777" w:rsidTr="00B475E1">
        <w:trPr>
          <w:trHeight w:val="2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EF023" w14:textId="2C42EDCD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Localization time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F1C58" w14:textId="1EA9AAB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sz w:val="18"/>
                <w:szCs w:val="18"/>
              </w:rPr>
              <w:t>F (1,45), t = 4.6, *p =0.001, R</w:t>
            </w:r>
            <w:r>
              <w:rPr>
                <w:rStyle w:val="Ohne"/>
                <w:sz w:val="18"/>
                <w:szCs w:val="18"/>
                <w:vertAlign w:val="superscript"/>
              </w:rPr>
              <w:t xml:space="preserve">2 </w:t>
            </w:r>
            <w:r>
              <w:rPr>
                <w:rStyle w:val="Ohne"/>
                <w:sz w:val="18"/>
                <w:szCs w:val="18"/>
              </w:rPr>
              <w:t>= 0.3239</w:t>
            </w:r>
          </w:p>
        </w:tc>
      </w:tr>
      <w:tr w:rsidR="00F2759A" w14:paraId="2A9230DE" w14:textId="77777777" w:rsidTr="00B475E1">
        <w:trPr>
          <w:trHeight w:val="2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F4EDF" w14:textId="7777777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 xml:space="preserve">Target detection 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1BED2" w14:textId="7777777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sz w:val="18"/>
                <w:szCs w:val="18"/>
              </w:rPr>
              <w:t>F (1,45), t = -5.2, *p &lt; 0.001, R</w:t>
            </w:r>
            <w:r>
              <w:rPr>
                <w:rStyle w:val="Ohne"/>
                <w:sz w:val="18"/>
                <w:szCs w:val="18"/>
                <w:vertAlign w:val="superscript"/>
              </w:rPr>
              <w:t>2</w:t>
            </w:r>
            <w:r>
              <w:rPr>
                <w:rStyle w:val="Ohne"/>
                <w:sz w:val="18"/>
                <w:szCs w:val="18"/>
              </w:rPr>
              <w:t xml:space="preserve"> = 0.3902</w:t>
            </w:r>
          </w:p>
        </w:tc>
      </w:tr>
      <w:tr w:rsidR="00F2759A" w14:paraId="6EE191FE" w14:textId="77777777" w:rsidTr="00B475E1">
        <w:trPr>
          <w:trHeight w:val="2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97F6D" w14:textId="7777777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Misbinding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A5D13" w14:textId="7777777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sz w:val="18"/>
                <w:szCs w:val="18"/>
              </w:rPr>
              <w:t>F (1,45), t = 4.0, *p &lt; 0.001, R</w:t>
            </w:r>
            <w:r>
              <w:rPr>
                <w:rStyle w:val="Ohne"/>
                <w:sz w:val="18"/>
                <w:szCs w:val="18"/>
                <w:vertAlign w:val="superscript"/>
              </w:rPr>
              <w:t>2</w:t>
            </w:r>
            <w:r>
              <w:rPr>
                <w:rStyle w:val="Ohne"/>
                <w:sz w:val="18"/>
                <w:szCs w:val="18"/>
              </w:rPr>
              <w:t xml:space="preserve"> = 0.2706</w:t>
            </w:r>
          </w:p>
        </w:tc>
      </w:tr>
      <w:tr w:rsidR="00F2759A" w14:paraId="62670267" w14:textId="77777777" w:rsidTr="00B475E1">
        <w:trPr>
          <w:trHeight w:val="2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AB349" w14:textId="7777777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Guessing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CD4A8" w14:textId="7777777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sz w:val="18"/>
                <w:szCs w:val="18"/>
              </w:rPr>
              <w:t>F (1,45), t = 4.6, *p = 0.005, R</w:t>
            </w:r>
            <w:r>
              <w:rPr>
                <w:rStyle w:val="Ohne"/>
                <w:sz w:val="18"/>
                <w:szCs w:val="18"/>
                <w:vertAlign w:val="superscript"/>
              </w:rPr>
              <w:t>2</w:t>
            </w:r>
            <w:r>
              <w:rPr>
                <w:rStyle w:val="Ohne"/>
                <w:sz w:val="18"/>
                <w:szCs w:val="18"/>
              </w:rPr>
              <w:t xml:space="preserve"> = 0.3333</w:t>
            </w:r>
          </w:p>
        </w:tc>
      </w:tr>
      <w:tr w:rsidR="00F2759A" w14:paraId="37CC430B" w14:textId="77777777" w:rsidTr="00B475E1">
        <w:trPr>
          <w:trHeight w:val="2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40D4D" w14:textId="7777777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EFB51" w14:textId="77777777" w:rsidR="00F2759A" w:rsidRDefault="00F2759A" w:rsidP="00F2759A">
            <w:pPr>
              <w:pStyle w:val="Text"/>
              <w:spacing w:line="480" w:lineRule="auto"/>
              <w:jc w:val="center"/>
            </w:pPr>
            <w:r>
              <w:rPr>
                <w:rStyle w:val="Ohne"/>
                <w:sz w:val="18"/>
                <w:szCs w:val="18"/>
              </w:rPr>
              <w:t>F (1,45), t = 5.5, *p &lt; 0.001, R</w:t>
            </w:r>
            <w:r>
              <w:rPr>
                <w:rStyle w:val="Ohne"/>
                <w:sz w:val="18"/>
                <w:szCs w:val="18"/>
                <w:vertAlign w:val="superscript"/>
              </w:rPr>
              <w:t>2</w:t>
            </w:r>
            <w:r>
              <w:rPr>
                <w:rStyle w:val="Ohne"/>
                <w:sz w:val="18"/>
                <w:szCs w:val="18"/>
              </w:rPr>
              <w:t xml:space="preserve"> = 0.4107</w:t>
            </w:r>
          </w:p>
        </w:tc>
      </w:tr>
      <w:tr w:rsidR="00F2759A" w14:paraId="74B0E075" w14:textId="77777777" w:rsidTr="00B475E1">
        <w:trPr>
          <w:trHeight w:val="207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4D723" w14:textId="77777777" w:rsidR="00F2759A" w:rsidRDefault="00F2759A" w:rsidP="00F2759A"/>
        </w:tc>
        <w:tc>
          <w:tcPr>
            <w:tcW w:w="3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E20E6" w14:textId="77777777" w:rsidR="00F2759A" w:rsidRDefault="00F2759A" w:rsidP="00F2759A"/>
        </w:tc>
      </w:tr>
    </w:tbl>
    <w:p w14:paraId="409FDE97" w14:textId="77777777" w:rsidR="00EB21ED" w:rsidRDefault="00EB21ED" w:rsidP="00EB21ED">
      <w:pPr>
        <w:pStyle w:val="Text"/>
        <w:jc w:val="both"/>
        <w:rPr>
          <w:rStyle w:val="Ohne"/>
          <w:b/>
          <w:bCs/>
          <w:sz w:val="22"/>
          <w:szCs w:val="22"/>
        </w:rPr>
      </w:pPr>
    </w:p>
    <w:p w14:paraId="19FC98E1" w14:textId="294B53C3" w:rsidR="00EB21ED" w:rsidRDefault="00C605E7" w:rsidP="00EB21ED">
      <w:pPr>
        <w:pStyle w:val="Text"/>
        <w:spacing w:line="480" w:lineRule="auto"/>
        <w:jc w:val="both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</w:t>
      </w:r>
      <w:r w:rsidR="00EB21ED">
        <w:rPr>
          <w:rStyle w:val="Ohne"/>
          <w:b/>
          <w:bCs/>
        </w:rPr>
        <w:t xml:space="preserve">Table </w:t>
      </w:r>
      <w:r w:rsidR="00EB21ED" w:rsidRPr="00D57956">
        <w:rPr>
          <w:rStyle w:val="Ohne"/>
          <w:b/>
          <w:bCs/>
          <w:color w:val="000000" w:themeColor="text1"/>
        </w:rPr>
        <w:t>6</w:t>
      </w:r>
      <w:r w:rsidR="00EB21ED" w:rsidRPr="00DA058D">
        <w:rPr>
          <w:rStyle w:val="Ohne"/>
          <w:b/>
          <w:bCs/>
          <w:color w:val="FF0000"/>
        </w:rPr>
        <w:t xml:space="preserve"> </w:t>
      </w:r>
      <w:r w:rsidR="00EB21ED">
        <w:rPr>
          <w:rStyle w:val="Ohne"/>
          <w:b/>
          <w:bCs/>
        </w:rPr>
        <w:t>| Longitudinal dataset – prediction of cognitive decline</w:t>
      </w:r>
    </w:p>
    <w:p w14:paraId="5436EC91" w14:textId="5D0DBD31" w:rsidR="006C60DA" w:rsidRPr="00857157" w:rsidRDefault="00876781" w:rsidP="00876781">
      <w:pPr>
        <w:pStyle w:val="Text"/>
        <w:spacing w:line="360" w:lineRule="auto"/>
        <w:jc w:val="both"/>
        <w:rPr>
          <w:rStyle w:val="Ohne"/>
          <w:color w:val="000000" w:themeColor="text1"/>
          <w:sz w:val="22"/>
          <w:szCs w:val="22"/>
        </w:rPr>
      </w:pPr>
      <w:r w:rsidRPr="00857157">
        <w:rPr>
          <w:rStyle w:val="Ohne"/>
          <w:color w:val="000000" w:themeColor="text1"/>
          <w:sz w:val="22"/>
          <w:szCs w:val="22"/>
        </w:rPr>
        <w:t xml:space="preserve">Linear regression was used to test the ability of each metric to predict cognitive decline at the Addenbrooke’s cognitive examination (ACE) </w:t>
      </w:r>
      <w:r w:rsidR="00C458D8" w:rsidRPr="00857157">
        <w:rPr>
          <w:rStyle w:val="Ohne"/>
          <w:color w:val="000000" w:themeColor="text1"/>
          <w:sz w:val="22"/>
          <w:szCs w:val="22"/>
        </w:rPr>
        <w:t xml:space="preserve">at </w:t>
      </w:r>
      <w:r w:rsidRPr="00857157">
        <w:rPr>
          <w:rStyle w:val="Ohne"/>
          <w:color w:val="000000" w:themeColor="text1"/>
          <w:sz w:val="22"/>
          <w:szCs w:val="22"/>
        </w:rPr>
        <w:t>1 year</w:t>
      </w:r>
      <w:r w:rsidR="00C458D8" w:rsidRPr="00857157">
        <w:rPr>
          <w:rStyle w:val="Ohne"/>
          <w:color w:val="000000" w:themeColor="text1"/>
          <w:sz w:val="22"/>
          <w:szCs w:val="22"/>
        </w:rPr>
        <w:t>.</w:t>
      </w:r>
    </w:p>
    <w:p w14:paraId="0A819C53" w14:textId="77777777" w:rsidR="00EB21ED" w:rsidRDefault="00EB21ED" w:rsidP="00EB21ED">
      <w:pPr>
        <w:pStyle w:val="Text"/>
        <w:spacing w:line="360" w:lineRule="auto"/>
        <w:rPr>
          <w:rStyle w:val="Ohne"/>
          <w:sz w:val="22"/>
          <w:szCs w:val="22"/>
        </w:rPr>
      </w:pPr>
    </w:p>
    <w:p w14:paraId="2956D28D" w14:textId="77777777" w:rsidR="00EB21ED" w:rsidRDefault="00EB21ED" w:rsidP="00EB21ED">
      <w:pPr>
        <w:pStyle w:val="Text"/>
        <w:spacing w:line="480" w:lineRule="auto"/>
        <w:jc w:val="both"/>
      </w:pPr>
    </w:p>
    <w:p w14:paraId="4483E190" w14:textId="25BA8090" w:rsidR="00B81FDB" w:rsidRDefault="00B81FDB"/>
    <w:sectPr w:rsidR="00B81FDB" w:rsidSect="00EB21ED">
      <w:headerReference w:type="default" r:id="rId10"/>
      <w:footerReference w:type="default" r:id="rId11"/>
      <w:footnotePr>
        <w:pos w:val="beneathText"/>
      </w:footnotePr>
      <w:pgSz w:w="11900" w:h="16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7A5BF" w14:textId="77777777" w:rsidR="0009195C" w:rsidRDefault="0009195C">
      <w:r>
        <w:separator/>
      </w:r>
    </w:p>
  </w:endnote>
  <w:endnote w:type="continuationSeparator" w:id="0">
    <w:p w14:paraId="5F6ACFC0" w14:textId="77777777" w:rsidR="0009195C" w:rsidRDefault="00091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D91B00" w14:textId="77777777" w:rsidR="00384856" w:rsidRDefault="0000000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9E480" w14:textId="77777777" w:rsidR="0009195C" w:rsidRDefault="0009195C">
      <w:r>
        <w:separator/>
      </w:r>
    </w:p>
  </w:footnote>
  <w:footnote w:type="continuationSeparator" w:id="0">
    <w:p w14:paraId="2610EEA7" w14:textId="77777777" w:rsidR="0009195C" w:rsidRDefault="000919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896AF1" w14:textId="60EA099D" w:rsidR="00384856" w:rsidRPr="005B3A2E" w:rsidRDefault="00384856">
    <w:pPr>
      <w:pStyle w:val="Header"/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1ED"/>
    <w:rsid w:val="000006DA"/>
    <w:rsid w:val="00005414"/>
    <w:rsid w:val="000075CB"/>
    <w:rsid w:val="00007D21"/>
    <w:rsid w:val="00013DB7"/>
    <w:rsid w:val="00017D0C"/>
    <w:rsid w:val="00023553"/>
    <w:rsid w:val="00025B8D"/>
    <w:rsid w:val="00036242"/>
    <w:rsid w:val="00036877"/>
    <w:rsid w:val="00041DF7"/>
    <w:rsid w:val="00042396"/>
    <w:rsid w:val="00043141"/>
    <w:rsid w:val="0004581A"/>
    <w:rsid w:val="00051748"/>
    <w:rsid w:val="00055794"/>
    <w:rsid w:val="000564DD"/>
    <w:rsid w:val="00061CD4"/>
    <w:rsid w:val="0006241C"/>
    <w:rsid w:val="00062747"/>
    <w:rsid w:val="00063A53"/>
    <w:rsid w:val="00064B3A"/>
    <w:rsid w:val="0007221B"/>
    <w:rsid w:val="00073109"/>
    <w:rsid w:val="00076540"/>
    <w:rsid w:val="00077371"/>
    <w:rsid w:val="00077D05"/>
    <w:rsid w:val="00080347"/>
    <w:rsid w:val="00081D8F"/>
    <w:rsid w:val="00082C65"/>
    <w:rsid w:val="00083FE6"/>
    <w:rsid w:val="00084F2C"/>
    <w:rsid w:val="00085AAC"/>
    <w:rsid w:val="0009195C"/>
    <w:rsid w:val="00094399"/>
    <w:rsid w:val="000A0C67"/>
    <w:rsid w:val="000A192F"/>
    <w:rsid w:val="000A2B14"/>
    <w:rsid w:val="000A6AE5"/>
    <w:rsid w:val="000A759B"/>
    <w:rsid w:val="000B0451"/>
    <w:rsid w:val="000B0541"/>
    <w:rsid w:val="000B228C"/>
    <w:rsid w:val="000B2A47"/>
    <w:rsid w:val="000B6329"/>
    <w:rsid w:val="000C5E9A"/>
    <w:rsid w:val="000D0030"/>
    <w:rsid w:val="000D37C9"/>
    <w:rsid w:val="000D429C"/>
    <w:rsid w:val="000E1FD6"/>
    <w:rsid w:val="000E7123"/>
    <w:rsid w:val="000E7DC8"/>
    <w:rsid w:val="000F6DE7"/>
    <w:rsid w:val="00102775"/>
    <w:rsid w:val="001057D4"/>
    <w:rsid w:val="001127BC"/>
    <w:rsid w:val="0011798B"/>
    <w:rsid w:val="0012096F"/>
    <w:rsid w:val="00121110"/>
    <w:rsid w:val="00122C80"/>
    <w:rsid w:val="00126F39"/>
    <w:rsid w:val="001277C4"/>
    <w:rsid w:val="0013117D"/>
    <w:rsid w:val="00132352"/>
    <w:rsid w:val="001336F5"/>
    <w:rsid w:val="00134921"/>
    <w:rsid w:val="0013533E"/>
    <w:rsid w:val="00145D25"/>
    <w:rsid w:val="00147357"/>
    <w:rsid w:val="001566BC"/>
    <w:rsid w:val="001638E5"/>
    <w:rsid w:val="00165766"/>
    <w:rsid w:val="00165BE0"/>
    <w:rsid w:val="00166CFA"/>
    <w:rsid w:val="00170943"/>
    <w:rsid w:val="00175B40"/>
    <w:rsid w:val="00180991"/>
    <w:rsid w:val="00182352"/>
    <w:rsid w:val="0019383A"/>
    <w:rsid w:val="00194A5F"/>
    <w:rsid w:val="00196882"/>
    <w:rsid w:val="00197FED"/>
    <w:rsid w:val="001A0532"/>
    <w:rsid w:val="001A6B75"/>
    <w:rsid w:val="001A6BAB"/>
    <w:rsid w:val="001B0A42"/>
    <w:rsid w:val="001B2267"/>
    <w:rsid w:val="001B4C7E"/>
    <w:rsid w:val="001B71C5"/>
    <w:rsid w:val="001C1A0B"/>
    <w:rsid w:val="001C1ECE"/>
    <w:rsid w:val="001C2356"/>
    <w:rsid w:val="001C7B60"/>
    <w:rsid w:val="001D5B68"/>
    <w:rsid w:val="001E13E9"/>
    <w:rsid w:val="001E329E"/>
    <w:rsid w:val="001E5403"/>
    <w:rsid w:val="001E62F6"/>
    <w:rsid w:val="001F08B9"/>
    <w:rsid w:val="001F1DDD"/>
    <w:rsid w:val="001F3167"/>
    <w:rsid w:val="001F40B5"/>
    <w:rsid w:val="001F6468"/>
    <w:rsid w:val="002059F3"/>
    <w:rsid w:val="00210230"/>
    <w:rsid w:val="00210275"/>
    <w:rsid w:val="0021309B"/>
    <w:rsid w:val="00217E0F"/>
    <w:rsid w:val="002223ED"/>
    <w:rsid w:val="002224C9"/>
    <w:rsid w:val="002251B1"/>
    <w:rsid w:val="0022582F"/>
    <w:rsid w:val="00227178"/>
    <w:rsid w:val="002274CA"/>
    <w:rsid w:val="00234997"/>
    <w:rsid w:val="00235ABB"/>
    <w:rsid w:val="00242221"/>
    <w:rsid w:val="002424D0"/>
    <w:rsid w:val="002537EF"/>
    <w:rsid w:val="00255A12"/>
    <w:rsid w:val="0026708E"/>
    <w:rsid w:val="0027160C"/>
    <w:rsid w:val="00274074"/>
    <w:rsid w:val="00284984"/>
    <w:rsid w:val="00287200"/>
    <w:rsid w:val="00290505"/>
    <w:rsid w:val="002910B4"/>
    <w:rsid w:val="0029297F"/>
    <w:rsid w:val="00292C15"/>
    <w:rsid w:val="00292C89"/>
    <w:rsid w:val="00293B8D"/>
    <w:rsid w:val="002945F8"/>
    <w:rsid w:val="00294D32"/>
    <w:rsid w:val="002A0657"/>
    <w:rsid w:val="002A2ED4"/>
    <w:rsid w:val="002A6B0B"/>
    <w:rsid w:val="002A73A1"/>
    <w:rsid w:val="002A73CF"/>
    <w:rsid w:val="002A750D"/>
    <w:rsid w:val="002B0499"/>
    <w:rsid w:val="002B1E93"/>
    <w:rsid w:val="002B39E6"/>
    <w:rsid w:val="002B3EF2"/>
    <w:rsid w:val="002B5220"/>
    <w:rsid w:val="002C080D"/>
    <w:rsid w:val="002C2188"/>
    <w:rsid w:val="002C4C32"/>
    <w:rsid w:val="002D15A6"/>
    <w:rsid w:val="002D44A0"/>
    <w:rsid w:val="002D491C"/>
    <w:rsid w:val="002D609F"/>
    <w:rsid w:val="002D60EE"/>
    <w:rsid w:val="002D6EF1"/>
    <w:rsid w:val="002E495C"/>
    <w:rsid w:val="002E5CFD"/>
    <w:rsid w:val="002E7BBD"/>
    <w:rsid w:val="002F5E91"/>
    <w:rsid w:val="002F7994"/>
    <w:rsid w:val="00300A5C"/>
    <w:rsid w:val="00302F64"/>
    <w:rsid w:val="0030320F"/>
    <w:rsid w:val="00303491"/>
    <w:rsid w:val="00304454"/>
    <w:rsid w:val="00305BAE"/>
    <w:rsid w:val="003118A7"/>
    <w:rsid w:val="00312C98"/>
    <w:rsid w:val="00315EDA"/>
    <w:rsid w:val="00320B15"/>
    <w:rsid w:val="00321000"/>
    <w:rsid w:val="00323EE3"/>
    <w:rsid w:val="00326F9D"/>
    <w:rsid w:val="00331D6E"/>
    <w:rsid w:val="00331F34"/>
    <w:rsid w:val="00332E44"/>
    <w:rsid w:val="003353C7"/>
    <w:rsid w:val="003438BC"/>
    <w:rsid w:val="003449D2"/>
    <w:rsid w:val="003464AD"/>
    <w:rsid w:val="003525D6"/>
    <w:rsid w:val="00357EC9"/>
    <w:rsid w:val="00363323"/>
    <w:rsid w:val="00364EAD"/>
    <w:rsid w:val="00374478"/>
    <w:rsid w:val="0037672D"/>
    <w:rsid w:val="00376A39"/>
    <w:rsid w:val="00376C91"/>
    <w:rsid w:val="003807A1"/>
    <w:rsid w:val="00384247"/>
    <w:rsid w:val="00384856"/>
    <w:rsid w:val="00390043"/>
    <w:rsid w:val="003907C5"/>
    <w:rsid w:val="003916CE"/>
    <w:rsid w:val="003921E3"/>
    <w:rsid w:val="00396009"/>
    <w:rsid w:val="0039602B"/>
    <w:rsid w:val="003A4505"/>
    <w:rsid w:val="003B1465"/>
    <w:rsid w:val="003B3BF9"/>
    <w:rsid w:val="003B3DBB"/>
    <w:rsid w:val="003B3EA9"/>
    <w:rsid w:val="003B5470"/>
    <w:rsid w:val="003B74C9"/>
    <w:rsid w:val="003B7EF0"/>
    <w:rsid w:val="003D01A1"/>
    <w:rsid w:val="003D048F"/>
    <w:rsid w:val="003D4E03"/>
    <w:rsid w:val="003D6119"/>
    <w:rsid w:val="003D7096"/>
    <w:rsid w:val="003D7F2C"/>
    <w:rsid w:val="003E1F39"/>
    <w:rsid w:val="003E3418"/>
    <w:rsid w:val="003E39F2"/>
    <w:rsid w:val="003E3DAC"/>
    <w:rsid w:val="003E3F26"/>
    <w:rsid w:val="003E6759"/>
    <w:rsid w:val="003E70B6"/>
    <w:rsid w:val="003F0D9D"/>
    <w:rsid w:val="003F17D8"/>
    <w:rsid w:val="003F52DC"/>
    <w:rsid w:val="003F71F8"/>
    <w:rsid w:val="003F7DD7"/>
    <w:rsid w:val="004004E7"/>
    <w:rsid w:val="00404013"/>
    <w:rsid w:val="00413A84"/>
    <w:rsid w:val="00421C25"/>
    <w:rsid w:val="004242EA"/>
    <w:rsid w:val="00432600"/>
    <w:rsid w:val="0043365F"/>
    <w:rsid w:val="004342ED"/>
    <w:rsid w:val="00442C06"/>
    <w:rsid w:val="0045075F"/>
    <w:rsid w:val="0045244F"/>
    <w:rsid w:val="004578FF"/>
    <w:rsid w:val="0046061A"/>
    <w:rsid w:val="004607A2"/>
    <w:rsid w:val="00463616"/>
    <w:rsid w:val="0046659A"/>
    <w:rsid w:val="00467F78"/>
    <w:rsid w:val="004716DF"/>
    <w:rsid w:val="00473887"/>
    <w:rsid w:val="0047731E"/>
    <w:rsid w:val="00480224"/>
    <w:rsid w:val="00484A19"/>
    <w:rsid w:val="00490A47"/>
    <w:rsid w:val="00491D96"/>
    <w:rsid w:val="004A16DA"/>
    <w:rsid w:val="004B29E6"/>
    <w:rsid w:val="004B4B01"/>
    <w:rsid w:val="004B656F"/>
    <w:rsid w:val="004B72B7"/>
    <w:rsid w:val="004C3D2F"/>
    <w:rsid w:val="004C5DA0"/>
    <w:rsid w:val="004D7292"/>
    <w:rsid w:val="004E1FDC"/>
    <w:rsid w:val="004E3A8D"/>
    <w:rsid w:val="004F25BA"/>
    <w:rsid w:val="005003B9"/>
    <w:rsid w:val="00502F73"/>
    <w:rsid w:val="00505875"/>
    <w:rsid w:val="00510374"/>
    <w:rsid w:val="005128EA"/>
    <w:rsid w:val="0051535F"/>
    <w:rsid w:val="005216FB"/>
    <w:rsid w:val="00526B4F"/>
    <w:rsid w:val="00527115"/>
    <w:rsid w:val="005353FB"/>
    <w:rsid w:val="00537C13"/>
    <w:rsid w:val="00537D75"/>
    <w:rsid w:val="00537E5E"/>
    <w:rsid w:val="00540AD2"/>
    <w:rsid w:val="00541D7A"/>
    <w:rsid w:val="0054353C"/>
    <w:rsid w:val="0054541A"/>
    <w:rsid w:val="005458CF"/>
    <w:rsid w:val="00560218"/>
    <w:rsid w:val="00560FAE"/>
    <w:rsid w:val="00562536"/>
    <w:rsid w:val="00562560"/>
    <w:rsid w:val="0056725B"/>
    <w:rsid w:val="00570301"/>
    <w:rsid w:val="005710B4"/>
    <w:rsid w:val="00573DCD"/>
    <w:rsid w:val="00574076"/>
    <w:rsid w:val="00592C4F"/>
    <w:rsid w:val="00593D40"/>
    <w:rsid w:val="00593F7A"/>
    <w:rsid w:val="005A09F0"/>
    <w:rsid w:val="005A44CE"/>
    <w:rsid w:val="005B12DE"/>
    <w:rsid w:val="005B4FBC"/>
    <w:rsid w:val="005B59AB"/>
    <w:rsid w:val="005B7A30"/>
    <w:rsid w:val="005C11F3"/>
    <w:rsid w:val="005C1226"/>
    <w:rsid w:val="005C2A4B"/>
    <w:rsid w:val="005C36BA"/>
    <w:rsid w:val="005C4D53"/>
    <w:rsid w:val="005C5F73"/>
    <w:rsid w:val="005C650B"/>
    <w:rsid w:val="005C753E"/>
    <w:rsid w:val="005D55C5"/>
    <w:rsid w:val="005D7514"/>
    <w:rsid w:val="005D7E2E"/>
    <w:rsid w:val="005E511C"/>
    <w:rsid w:val="005E5A4D"/>
    <w:rsid w:val="005E7190"/>
    <w:rsid w:val="005F1F7D"/>
    <w:rsid w:val="005F2B49"/>
    <w:rsid w:val="005F327E"/>
    <w:rsid w:val="006021F6"/>
    <w:rsid w:val="00602CA8"/>
    <w:rsid w:val="00602CF1"/>
    <w:rsid w:val="006055AE"/>
    <w:rsid w:val="00611EF1"/>
    <w:rsid w:val="00617531"/>
    <w:rsid w:val="00622717"/>
    <w:rsid w:val="00632B82"/>
    <w:rsid w:val="00635CA0"/>
    <w:rsid w:val="006419AA"/>
    <w:rsid w:val="00646743"/>
    <w:rsid w:val="00650FF2"/>
    <w:rsid w:val="00652F30"/>
    <w:rsid w:val="006536C5"/>
    <w:rsid w:val="006579AA"/>
    <w:rsid w:val="006635E6"/>
    <w:rsid w:val="006719C3"/>
    <w:rsid w:val="00672904"/>
    <w:rsid w:val="00681428"/>
    <w:rsid w:val="006851FA"/>
    <w:rsid w:val="00691770"/>
    <w:rsid w:val="0069425D"/>
    <w:rsid w:val="006A764B"/>
    <w:rsid w:val="006C0E7A"/>
    <w:rsid w:val="006C60DA"/>
    <w:rsid w:val="006D0662"/>
    <w:rsid w:val="006D3DFA"/>
    <w:rsid w:val="006E2EED"/>
    <w:rsid w:val="006E7F3E"/>
    <w:rsid w:val="006F571E"/>
    <w:rsid w:val="006F5A62"/>
    <w:rsid w:val="007011F8"/>
    <w:rsid w:val="00704F1B"/>
    <w:rsid w:val="00705927"/>
    <w:rsid w:val="00706605"/>
    <w:rsid w:val="00712B74"/>
    <w:rsid w:val="00713FA2"/>
    <w:rsid w:val="0072003F"/>
    <w:rsid w:val="00720849"/>
    <w:rsid w:val="00727B0A"/>
    <w:rsid w:val="00727FE1"/>
    <w:rsid w:val="007308EC"/>
    <w:rsid w:val="00732261"/>
    <w:rsid w:val="00735F24"/>
    <w:rsid w:val="007369B7"/>
    <w:rsid w:val="0074044C"/>
    <w:rsid w:val="00747240"/>
    <w:rsid w:val="00747E47"/>
    <w:rsid w:val="0075494F"/>
    <w:rsid w:val="007568F8"/>
    <w:rsid w:val="00757F71"/>
    <w:rsid w:val="00760E1B"/>
    <w:rsid w:val="00762AEF"/>
    <w:rsid w:val="0076652D"/>
    <w:rsid w:val="007676DF"/>
    <w:rsid w:val="0077241A"/>
    <w:rsid w:val="0077242A"/>
    <w:rsid w:val="007739C4"/>
    <w:rsid w:val="007843DC"/>
    <w:rsid w:val="00784624"/>
    <w:rsid w:val="00794BC3"/>
    <w:rsid w:val="00794D77"/>
    <w:rsid w:val="007954EC"/>
    <w:rsid w:val="007A0272"/>
    <w:rsid w:val="007A1CB7"/>
    <w:rsid w:val="007A262F"/>
    <w:rsid w:val="007B2DB1"/>
    <w:rsid w:val="007B471A"/>
    <w:rsid w:val="007C25E0"/>
    <w:rsid w:val="007C2FC5"/>
    <w:rsid w:val="007D2183"/>
    <w:rsid w:val="007D45E7"/>
    <w:rsid w:val="007D4A80"/>
    <w:rsid w:val="007D6C1B"/>
    <w:rsid w:val="007E335E"/>
    <w:rsid w:val="007E656F"/>
    <w:rsid w:val="007F0308"/>
    <w:rsid w:val="007F3703"/>
    <w:rsid w:val="007F63DB"/>
    <w:rsid w:val="007F75DC"/>
    <w:rsid w:val="00810F1D"/>
    <w:rsid w:val="00811507"/>
    <w:rsid w:val="008143C6"/>
    <w:rsid w:val="008175E0"/>
    <w:rsid w:val="0083099F"/>
    <w:rsid w:val="00834F37"/>
    <w:rsid w:val="00843332"/>
    <w:rsid w:val="00845359"/>
    <w:rsid w:val="008458B0"/>
    <w:rsid w:val="008466AA"/>
    <w:rsid w:val="008519AE"/>
    <w:rsid w:val="00853673"/>
    <w:rsid w:val="00857157"/>
    <w:rsid w:val="00860FCF"/>
    <w:rsid w:val="00861403"/>
    <w:rsid w:val="00861FD6"/>
    <w:rsid w:val="00862074"/>
    <w:rsid w:val="00862308"/>
    <w:rsid w:val="00862486"/>
    <w:rsid w:val="0086326B"/>
    <w:rsid w:val="00864B2B"/>
    <w:rsid w:val="00866F9A"/>
    <w:rsid w:val="00866FA5"/>
    <w:rsid w:val="0087277A"/>
    <w:rsid w:val="00876781"/>
    <w:rsid w:val="00876C6C"/>
    <w:rsid w:val="0087716E"/>
    <w:rsid w:val="0087746E"/>
    <w:rsid w:val="008775FE"/>
    <w:rsid w:val="0088053E"/>
    <w:rsid w:val="00880A46"/>
    <w:rsid w:val="00881D70"/>
    <w:rsid w:val="00891D76"/>
    <w:rsid w:val="00893ABC"/>
    <w:rsid w:val="008A1868"/>
    <w:rsid w:val="008A2C5D"/>
    <w:rsid w:val="008A3602"/>
    <w:rsid w:val="008B2052"/>
    <w:rsid w:val="008B51A7"/>
    <w:rsid w:val="008B520E"/>
    <w:rsid w:val="008C1A8E"/>
    <w:rsid w:val="008C2B86"/>
    <w:rsid w:val="008C3271"/>
    <w:rsid w:val="008C60AF"/>
    <w:rsid w:val="008C623B"/>
    <w:rsid w:val="008D57B0"/>
    <w:rsid w:val="008D6D7A"/>
    <w:rsid w:val="008E0BC5"/>
    <w:rsid w:val="008E1748"/>
    <w:rsid w:val="00901AC7"/>
    <w:rsid w:val="00901FAC"/>
    <w:rsid w:val="00907C97"/>
    <w:rsid w:val="0091227C"/>
    <w:rsid w:val="0091267B"/>
    <w:rsid w:val="009167C8"/>
    <w:rsid w:val="00920694"/>
    <w:rsid w:val="009223AC"/>
    <w:rsid w:val="00926C71"/>
    <w:rsid w:val="00934DE9"/>
    <w:rsid w:val="00934E8C"/>
    <w:rsid w:val="0093571D"/>
    <w:rsid w:val="00935838"/>
    <w:rsid w:val="0093742C"/>
    <w:rsid w:val="00937EF7"/>
    <w:rsid w:val="00944DEE"/>
    <w:rsid w:val="009459C8"/>
    <w:rsid w:val="00947838"/>
    <w:rsid w:val="009510F5"/>
    <w:rsid w:val="00951E1C"/>
    <w:rsid w:val="009567C7"/>
    <w:rsid w:val="00964444"/>
    <w:rsid w:val="009672CA"/>
    <w:rsid w:val="0096732E"/>
    <w:rsid w:val="00970058"/>
    <w:rsid w:val="0097507F"/>
    <w:rsid w:val="00980E07"/>
    <w:rsid w:val="009810F5"/>
    <w:rsid w:val="009814F4"/>
    <w:rsid w:val="00981875"/>
    <w:rsid w:val="0098309B"/>
    <w:rsid w:val="00992091"/>
    <w:rsid w:val="00993D98"/>
    <w:rsid w:val="00995FAE"/>
    <w:rsid w:val="009A0690"/>
    <w:rsid w:val="009A1D30"/>
    <w:rsid w:val="009B0F15"/>
    <w:rsid w:val="009B1DA9"/>
    <w:rsid w:val="009B5ABD"/>
    <w:rsid w:val="009B667B"/>
    <w:rsid w:val="009C006A"/>
    <w:rsid w:val="009D2988"/>
    <w:rsid w:val="009D4145"/>
    <w:rsid w:val="009D69DB"/>
    <w:rsid w:val="009E263B"/>
    <w:rsid w:val="009E29AE"/>
    <w:rsid w:val="009E5362"/>
    <w:rsid w:val="009E53A7"/>
    <w:rsid w:val="009F072C"/>
    <w:rsid w:val="009F164D"/>
    <w:rsid w:val="009F2EE6"/>
    <w:rsid w:val="00A03F72"/>
    <w:rsid w:val="00A0442C"/>
    <w:rsid w:val="00A0509A"/>
    <w:rsid w:val="00A11808"/>
    <w:rsid w:val="00A12E65"/>
    <w:rsid w:val="00A17622"/>
    <w:rsid w:val="00A20D67"/>
    <w:rsid w:val="00A21E4D"/>
    <w:rsid w:val="00A268DD"/>
    <w:rsid w:val="00A43D71"/>
    <w:rsid w:val="00A47B4D"/>
    <w:rsid w:val="00A47C0A"/>
    <w:rsid w:val="00A51454"/>
    <w:rsid w:val="00A52D88"/>
    <w:rsid w:val="00A55B9D"/>
    <w:rsid w:val="00A56669"/>
    <w:rsid w:val="00A56C33"/>
    <w:rsid w:val="00A64E49"/>
    <w:rsid w:val="00A65127"/>
    <w:rsid w:val="00A7272E"/>
    <w:rsid w:val="00A72B6D"/>
    <w:rsid w:val="00A766FE"/>
    <w:rsid w:val="00A77AB1"/>
    <w:rsid w:val="00A85ABA"/>
    <w:rsid w:val="00A9107A"/>
    <w:rsid w:val="00A94AA5"/>
    <w:rsid w:val="00A963DA"/>
    <w:rsid w:val="00A9684E"/>
    <w:rsid w:val="00A96A6C"/>
    <w:rsid w:val="00AA279F"/>
    <w:rsid w:val="00AA6762"/>
    <w:rsid w:val="00AB4523"/>
    <w:rsid w:val="00AC116F"/>
    <w:rsid w:val="00AC3EA1"/>
    <w:rsid w:val="00AC5CAE"/>
    <w:rsid w:val="00AD03B4"/>
    <w:rsid w:val="00AD5353"/>
    <w:rsid w:val="00AD5D8B"/>
    <w:rsid w:val="00AE31AA"/>
    <w:rsid w:val="00AE5BFD"/>
    <w:rsid w:val="00AF2FC7"/>
    <w:rsid w:val="00AF7BFB"/>
    <w:rsid w:val="00B00019"/>
    <w:rsid w:val="00B01D99"/>
    <w:rsid w:val="00B021F1"/>
    <w:rsid w:val="00B02B6E"/>
    <w:rsid w:val="00B05598"/>
    <w:rsid w:val="00B06F32"/>
    <w:rsid w:val="00B106B4"/>
    <w:rsid w:val="00B17842"/>
    <w:rsid w:val="00B255DB"/>
    <w:rsid w:val="00B301EB"/>
    <w:rsid w:val="00B30506"/>
    <w:rsid w:val="00B31E25"/>
    <w:rsid w:val="00B36A38"/>
    <w:rsid w:val="00B40841"/>
    <w:rsid w:val="00B409DB"/>
    <w:rsid w:val="00B41926"/>
    <w:rsid w:val="00B41F18"/>
    <w:rsid w:val="00B42B5F"/>
    <w:rsid w:val="00B42E7D"/>
    <w:rsid w:val="00B42F93"/>
    <w:rsid w:val="00B4527C"/>
    <w:rsid w:val="00B51609"/>
    <w:rsid w:val="00B56A96"/>
    <w:rsid w:val="00B60053"/>
    <w:rsid w:val="00B62AA9"/>
    <w:rsid w:val="00B66F28"/>
    <w:rsid w:val="00B67560"/>
    <w:rsid w:val="00B73CC4"/>
    <w:rsid w:val="00B7442D"/>
    <w:rsid w:val="00B8037F"/>
    <w:rsid w:val="00B81FDB"/>
    <w:rsid w:val="00B85964"/>
    <w:rsid w:val="00B86DAF"/>
    <w:rsid w:val="00B87456"/>
    <w:rsid w:val="00B94D57"/>
    <w:rsid w:val="00B95E03"/>
    <w:rsid w:val="00BA22B0"/>
    <w:rsid w:val="00BA5A85"/>
    <w:rsid w:val="00BB090C"/>
    <w:rsid w:val="00BB29FD"/>
    <w:rsid w:val="00BB2DDE"/>
    <w:rsid w:val="00BB4219"/>
    <w:rsid w:val="00BB7C3A"/>
    <w:rsid w:val="00BC5A3B"/>
    <w:rsid w:val="00BC5AFA"/>
    <w:rsid w:val="00BC6981"/>
    <w:rsid w:val="00BE0D0C"/>
    <w:rsid w:val="00BE3495"/>
    <w:rsid w:val="00BE5516"/>
    <w:rsid w:val="00BE7E00"/>
    <w:rsid w:val="00BE7FD7"/>
    <w:rsid w:val="00BF5247"/>
    <w:rsid w:val="00C02695"/>
    <w:rsid w:val="00C055DB"/>
    <w:rsid w:val="00C077C1"/>
    <w:rsid w:val="00C1248D"/>
    <w:rsid w:val="00C1457A"/>
    <w:rsid w:val="00C2071B"/>
    <w:rsid w:val="00C20888"/>
    <w:rsid w:val="00C27AAA"/>
    <w:rsid w:val="00C33D31"/>
    <w:rsid w:val="00C44972"/>
    <w:rsid w:val="00C455CF"/>
    <w:rsid w:val="00C458D8"/>
    <w:rsid w:val="00C520B7"/>
    <w:rsid w:val="00C605E7"/>
    <w:rsid w:val="00C62ADD"/>
    <w:rsid w:val="00C63AA0"/>
    <w:rsid w:val="00C6452D"/>
    <w:rsid w:val="00C7664F"/>
    <w:rsid w:val="00C825F3"/>
    <w:rsid w:val="00C8501D"/>
    <w:rsid w:val="00C95E1D"/>
    <w:rsid w:val="00CA0F64"/>
    <w:rsid w:val="00CA44F5"/>
    <w:rsid w:val="00CA651A"/>
    <w:rsid w:val="00CB3D98"/>
    <w:rsid w:val="00CB52D4"/>
    <w:rsid w:val="00CC57A1"/>
    <w:rsid w:val="00CC584C"/>
    <w:rsid w:val="00CC674F"/>
    <w:rsid w:val="00CC7AB1"/>
    <w:rsid w:val="00CD1A7F"/>
    <w:rsid w:val="00CD38F2"/>
    <w:rsid w:val="00CE0198"/>
    <w:rsid w:val="00CE3B51"/>
    <w:rsid w:val="00CE4617"/>
    <w:rsid w:val="00CF4B4F"/>
    <w:rsid w:val="00CF55A7"/>
    <w:rsid w:val="00CF741C"/>
    <w:rsid w:val="00D00172"/>
    <w:rsid w:val="00D0025A"/>
    <w:rsid w:val="00D06139"/>
    <w:rsid w:val="00D104F1"/>
    <w:rsid w:val="00D10A09"/>
    <w:rsid w:val="00D10B0B"/>
    <w:rsid w:val="00D113B7"/>
    <w:rsid w:val="00D1684C"/>
    <w:rsid w:val="00D20DAF"/>
    <w:rsid w:val="00D221EA"/>
    <w:rsid w:val="00D24A8F"/>
    <w:rsid w:val="00D314EB"/>
    <w:rsid w:val="00D31E49"/>
    <w:rsid w:val="00D341B7"/>
    <w:rsid w:val="00D37CFF"/>
    <w:rsid w:val="00D477B5"/>
    <w:rsid w:val="00D47F77"/>
    <w:rsid w:val="00D57956"/>
    <w:rsid w:val="00D60BD2"/>
    <w:rsid w:val="00D63750"/>
    <w:rsid w:val="00D63B8E"/>
    <w:rsid w:val="00D72542"/>
    <w:rsid w:val="00D767A9"/>
    <w:rsid w:val="00D815D6"/>
    <w:rsid w:val="00D81840"/>
    <w:rsid w:val="00D8218D"/>
    <w:rsid w:val="00D84DD6"/>
    <w:rsid w:val="00D86C2F"/>
    <w:rsid w:val="00D9312F"/>
    <w:rsid w:val="00DA058D"/>
    <w:rsid w:val="00DA0D8F"/>
    <w:rsid w:val="00DA14C4"/>
    <w:rsid w:val="00DA3134"/>
    <w:rsid w:val="00DA3156"/>
    <w:rsid w:val="00DA6FC1"/>
    <w:rsid w:val="00DA7DC4"/>
    <w:rsid w:val="00DC51C2"/>
    <w:rsid w:val="00DC5935"/>
    <w:rsid w:val="00DD2033"/>
    <w:rsid w:val="00DD57FD"/>
    <w:rsid w:val="00DD6776"/>
    <w:rsid w:val="00DE1304"/>
    <w:rsid w:val="00DE3E2F"/>
    <w:rsid w:val="00DE6013"/>
    <w:rsid w:val="00DE759C"/>
    <w:rsid w:val="00DF01FF"/>
    <w:rsid w:val="00DF2184"/>
    <w:rsid w:val="00DF2287"/>
    <w:rsid w:val="00DF4152"/>
    <w:rsid w:val="00DF7EF0"/>
    <w:rsid w:val="00E01A2C"/>
    <w:rsid w:val="00E04BEB"/>
    <w:rsid w:val="00E12210"/>
    <w:rsid w:val="00E12D75"/>
    <w:rsid w:val="00E169D8"/>
    <w:rsid w:val="00E16F9B"/>
    <w:rsid w:val="00E1715E"/>
    <w:rsid w:val="00E266FB"/>
    <w:rsid w:val="00E30F16"/>
    <w:rsid w:val="00E31A02"/>
    <w:rsid w:val="00E31E76"/>
    <w:rsid w:val="00E33470"/>
    <w:rsid w:val="00E3361B"/>
    <w:rsid w:val="00E355E9"/>
    <w:rsid w:val="00E376F8"/>
    <w:rsid w:val="00E42EEE"/>
    <w:rsid w:val="00E442B6"/>
    <w:rsid w:val="00E4599A"/>
    <w:rsid w:val="00E471CE"/>
    <w:rsid w:val="00E52CE9"/>
    <w:rsid w:val="00E62853"/>
    <w:rsid w:val="00E671D7"/>
    <w:rsid w:val="00E707A0"/>
    <w:rsid w:val="00E8012E"/>
    <w:rsid w:val="00E83BA8"/>
    <w:rsid w:val="00E8746C"/>
    <w:rsid w:val="00E9229C"/>
    <w:rsid w:val="00E926BB"/>
    <w:rsid w:val="00E94898"/>
    <w:rsid w:val="00E95673"/>
    <w:rsid w:val="00E96939"/>
    <w:rsid w:val="00EA39A8"/>
    <w:rsid w:val="00EA3A08"/>
    <w:rsid w:val="00EA4842"/>
    <w:rsid w:val="00EB21ED"/>
    <w:rsid w:val="00EB505C"/>
    <w:rsid w:val="00EC076E"/>
    <w:rsid w:val="00EC1595"/>
    <w:rsid w:val="00EC2E29"/>
    <w:rsid w:val="00EC4DE6"/>
    <w:rsid w:val="00EC5055"/>
    <w:rsid w:val="00EC66D5"/>
    <w:rsid w:val="00ED0C28"/>
    <w:rsid w:val="00ED0F6A"/>
    <w:rsid w:val="00ED2322"/>
    <w:rsid w:val="00ED51FC"/>
    <w:rsid w:val="00ED6EEC"/>
    <w:rsid w:val="00ED7A00"/>
    <w:rsid w:val="00ED7C3D"/>
    <w:rsid w:val="00EE139E"/>
    <w:rsid w:val="00EE2FFD"/>
    <w:rsid w:val="00EE5659"/>
    <w:rsid w:val="00EE57E9"/>
    <w:rsid w:val="00EE58BF"/>
    <w:rsid w:val="00EF12D1"/>
    <w:rsid w:val="00EF14FC"/>
    <w:rsid w:val="00F0002C"/>
    <w:rsid w:val="00F02312"/>
    <w:rsid w:val="00F06241"/>
    <w:rsid w:val="00F068EA"/>
    <w:rsid w:val="00F12195"/>
    <w:rsid w:val="00F16A71"/>
    <w:rsid w:val="00F2759A"/>
    <w:rsid w:val="00F300D9"/>
    <w:rsid w:val="00F31CDF"/>
    <w:rsid w:val="00F320F7"/>
    <w:rsid w:val="00F3344F"/>
    <w:rsid w:val="00F518CC"/>
    <w:rsid w:val="00F53DBF"/>
    <w:rsid w:val="00F55A92"/>
    <w:rsid w:val="00F55F21"/>
    <w:rsid w:val="00F6336D"/>
    <w:rsid w:val="00F65B94"/>
    <w:rsid w:val="00F67506"/>
    <w:rsid w:val="00F7137C"/>
    <w:rsid w:val="00F7190F"/>
    <w:rsid w:val="00F74525"/>
    <w:rsid w:val="00F75A28"/>
    <w:rsid w:val="00F75E55"/>
    <w:rsid w:val="00F80B10"/>
    <w:rsid w:val="00F82392"/>
    <w:rsid w:val="00F8307D"/>
    <w:rsid w:val="00F837FE"/>
    <w:rsid w:val="00F84966"/>
    <w:rsid w:val="00F86F29"/>
    <w:rsid w:val="00F94E4B"/>
    <w:rsid w:val="00F9776D"/>
    <w:rsid w:val="00F978BF"/>
    <w:rsid w:val="00FA4776"/>
    <w:rsid w:val="00FA5A09"/>
    <w:rsid w:val="00FB1395"/>
    <w:rsid w:val="00FB1A9F"/>
    <w:rsid w:val="00FB2DB8"/>
    <w:rsid w:val="00FB4FC7"/>
    <w:rsid w:val="00FB7699"/>
    <w:rsid w:val="00FC554F"/>
    <w:rsid w:val="00FC578F"/>
    <w:rsid w:val="00FD0698"/>
    <w:rsid w:val="00FD1772"/>
    <w:rsid w:val="00FD29F5"/>
    <w:rsid w:val="00FD4913"/>
    <w:rsid w:val="00FE25E7"/>
    <w:rsid w:val="00FE2E1C"/>
    <w:rsid w:val="00FE437B"/>
    <w:rsid w:val="00FE6AFE"/>
    <w:rsid w:val="00FF041B"/>
    <w:rsid w:val="00FF578C"/>
    <w:rsid w:val="00FF61ED"/>
    <w:rsid w:val="00F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1DD10"/>
  <w15:chartTrackingRefBased/>
  <w15:docId w15:val="{BEACC8ED-29C7-1946-995C-7228D0A2C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1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1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1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B2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1E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B2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1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bdr w:val="none" w:sz="0" w:space="0" w:color="auto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B2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1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bdr w:val="none" w:sz="0" w:space="0" w:color="auto"/>
      <w:lang w:val="en-GB"/>
    </w:rPr>
  </w:style>
  <w:style w:type="character" w:styleId="IntenseEmphasis">
    <w:name w:val="Intense Emphasis"/>
    <w:basedOn w:val="DefaultParagraphFont"/>
    <w:uiPriority w:val="21"/>
    <w:qFormat/>
    <w:rsid w:val="00EB2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1ED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bdr w:val="none" w:sz="0" w:space="0" w:color="auto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1E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link w:val="HeaderChar"/>
    <w:rsid w:val="00EB21E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  <w:lang w:val="it-IT" w:eastAsia="en-GB"/>
    </w:rPr>
  </w:style>
  <w:style w:type="character" w:customStyle="1" w:styleId="HeaderChar">
    <w:name w:val="Header Char"/>
    <w:basedOn w:val="DefaultParagraphFont"/>
    <w:link w:val="Header"/>
    <w:rsid w:val="00EB21ED"/>
    <w:rPr>
      <w:rFonts w:ascii="Calibri" w:eastAsia="Arial Unicode MS" w:hAnsi="Calibri" w:cs="Arial Unicode MS"/>
      <w:color w:val="000000"/>
      <w:u w:color="000000"/>
      <w:bdr w:val="nil"/>
      <w:lang w:val="it-IT" w:eastAsia="en-GB"/>
    </w:rPr>
  </w:style>
  <w:style w:type="paragraph" w:styleId="Footer">
    <w:name w:val="footer"/>
    <w:link w:val="FooterChar"/>
    <w:rsid w:val="00EB21E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FooterChar">
    <w:name w:val="Footer Char"/>
    <w:basedOn w:val="DefaultParagraphFont"/>
    <w:link w:val="Footer"/>
    <w:rsid w:val="00EB21ED"/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styleId="PageNumber">
    <w:name w:val="page number"/>
    <w:rsid w:val="00EB21ED"/>
  </w:style>
  <w:style w:type="paragraph" w:customStyle="1" w:styleId="Text">
    <w:name w:val="Text"/>
    <w:rsid w:val="00EB21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EB21ED"/>
  </w:style>
  <w:style w:type="paragraph" w:styleId="FootnoteText">
    <w:name w:val="footnote text"/>
    <w:basedOn w:val="Normal"/>
    <w:link w:val="FootnoteTextChar"/>
    <w:uiPriority w:val="99"/>
    <w:semiHidden/>
    <w:unhideWhenUsed/>
    <w:rsid w:val="00AC5CA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5CAE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C5C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EC8CB6-D9D9-B449-9871-AF2F820D9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8</Pages>
  <Words>1491</Words>
  <Characters>8501</Characters>
  <Application>Microsoft Office Word</Application>
  <DocSecurity>0</DocSecurity>
  <Lines>70</Lines>
  <Paragraphs>19</Paragraphs>
  <ScaleCrop>false</ScaleCrop>
  <Company/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olo, Sofia (RTH) OUH</dc:creator>
  <cp:keywords/>
  <dc:description/>
  <cp:lastModifiedBy>Sofia Toniolo</cp:lastModifiedBy>
  <cp:revision>121</cp:revision>
  <dcterms:created xsi:type="dcterms:W3CDTF">2024-05-12T18:34:00Z</dcterms:created>
  <dcterms:modified xsi:type="dcterms:W3CDTF">2025-01-24T17:00:00Z</dcterms:modified>
</cp:coreProperties>
</file>